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17792" w14:textId="77777777" w:rsidR="008B0D70" w:rsidRPr="00F51D86" w:rsidRDefault="008B0D70" w:rsidP="008B0D70">
      <w:pPr>
        <w:rPr>
          <w:rFonts w:ascii="Times" w:hAnsi="Times"/>
        </w:rPr>
      </w:pPr>
      <w:r w:rsidRPr="00F51D86">
        <w:rPr>
          <w:rFonts w:ascii="Times" w:hAnsi="Times"/>
          <w:i/>
        </w:rPr>
        <w:t>Table 1.</w:t>
      </w:r>
      <w:r w:rsidRPr="00F51D86">
        <w:rPr>
          <w:rFonts w:ascii="Times" w:hAnsi="Times"/>
        </w:rPr>
        <w:t xml:space="preserve"> Results from the iterative </w:t>
      </w:r>
      <w:proofErr w:type="spellStart"/>
      <w:r w:rsidRPr="00F51D86">
        <w:rPr>
          <w:rFonts w:ascii="Times" w:hAnsi="Times"/>
        </w:rPr>
        <w:t>Rasch</w:t>
      </w:r>
      <w:proofErr w:type="spellEnd"/>
      <w:r w:rsidRPr="00F51D86">
        <w:rPr>
          <w:rFonts w:ascii="Times" w:hAnsi="Times"/>
        </w:rPr>
        <w:t xml:space="preserve"> analyses from the current study in 1211 participants</w:t>
      </w:r>
    </w:p>
    <w:tbl>
      <w:tblPr>
        <w:tblW w:w="109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1985"/>
        <w:gridCol w:w="1842"/>
        <w:gridCol w:w="2977"/>
        <w:gridCol w:w="1843"/>
        <w:gridCol w:w="1417"/>
      </w:tblGrid>
      <w:tr w:rsidR="00A8593D" w:rsidRPr="00F51D86" w14:paraId="5705FCC2" w14:textId="77777777" w:rsidTr="00B451E0">
        <w:trPr>
          <w:trHeight w:val="469"/>
        </w:trPr>
        <w:tc>
          <w:tcPr>
            <w:tcW w:w="851" w:type="dxa"/>
          </w:tcPr>
          <w:p w14:paraId="11F4D763" w14:textId="77777777" w:rsidR="00A8593D" w:rsidRPr="00F51D86" w:rsidRDefault="00A8593D" w:rsidP="008B0D70">
            <w:pPr>
              <w:rPr>
                <w:rFonts w:ascii="Times" w:hAnsi="Times"/>
                <w:b/>
              </w:rPr>
            </w:pPr>
            <w:r w:rsidRPr="00F51D86">
              <w:rPr>
                <w:rFonts w:ascii="Times" w:hAnsi="Times"/>
                <w:b/>
              </w:rPr>
              <w:t xml:space="preserve">Model </w:t>
            </w:r>
          </w:p>
        </w:tc>
        <w:tc>
          <w:tcPr>
            <w:tcW w:w="1985" w:type="dxa"/>
          </w:tcPr>
          <w:p w14:paraId="78F79F0B" w14:textId="77777777" w:rsidR="00A8593D" w:rsidRPr="00F51D86" w:rsidRDefault="00A8593D" w:rsidP="008B0D70">
            <w:pPr>
              <w:rPr>
                <w:rFonts w:ascii="Times" w:hAnsi="Times"/>
                <w:b/>
              </w:rPr>
            </w:pPr>
            <w:r w:rsidRPr="00F51D86">
              <w:rPr>
                <w:rFonts w:ascii="Times" w:hAnsi="Times"/>
                <w:b/>
              </w:rPr>
              <w:t>Analysis</w:t>
            </w:r>
          </w:p>
        </w:tc>
        <w:tc>
          <w:tcPr>
            <w:tcW w:w="1842" w:type="dxa"/>
          </w:tcPr>
          <w:p w14:paraId="4E9D5E09" w14:textId="77777777" w:rsidR="00A8593D" w:rsidRPr="00F51D86" w:rsidRDefault="00A8593D" w:rsidP="008B0D70">
            <w:pPr>
              <w:rPr>
                <w:rFonts w:ascii="Times" w:hAnsi="Times"/>
                <w:b/>
              </w:rPr>
            </w:pPr>
            <w:r w:rsidRPr="00F51D86">
              <w:rPr>
                <w:rFonts w:ascii="Times" w:hAnsi="Times"/>
                <w:b/>
              </w:rPr>
              <w:t>Rating scale function</w:t>
            </w:r>
          </w:p>
        </w:tc>
        <w:tc>
          <w:tcPr>
            <w:tcW w:w="2977" w:type="dxa"/>
          </w:tcPr>
          <w:p w14:paraId="062D4E9F" w14:textId="77777777" w:rsidR="00A8593D" w:rsidRPr="00F51D86" w:rsidRDefault="00A8593D" w:rsidP="008B0D70">
            <w:pPr>
              <w:rPr>
                <w:rFonts w:ascii="Times" w:hAnsi="Times"/>
                <w:b/>
              </w:rPr>
            </w:pPr>
            <w:r w:rsidRPr="00F51D86">
              <w:rPr>
                <w:rFonts w:ascii="Times" w:hAnsi="Times"/>
                <w:b/>
              </w:rPr>
              <w:t>Internal scale validity</w:t>
            </w:r>
          </w:p>
        </w:tc>
        <w:tc>
          <w:tcPr>
            <w:tcW w:w="1843" w:type="dxa"/>
          </w:tcPr>
          <w:p w14:paraId="132DEAF4" w14:textId="77777777" w:rsidR="00A8593D" w:rsidRPr="00F51D86" w:rsidRDefault="00A8593D" w:rsidP="008B0D70">
            <w:pPr>
              <w:rPr>
                <w:rFonts w:ascii="Times" w:hAnsi="Times"/>
                <w:b/>
              </w:rPr>
            </w:pPr>
            <w:r w:rsidRPr="00F51D86">
              <w:rPr>
                <w:rFonts w:ascii="Times" w:hAnsi="Times"/>
                <w:b/>
              </w:rPr>
              <w:t>Dimensionality</w:t>
            </w:r>
          </w:p>
        </w:tc>
        <w:tc>
          <w:tcPr>
            <w:tcW w:w="1417" w:type="dxa"/>
          </w:tcPr>
          <w:p w14:paraId="639B472A" w14:textId="77777777" w:rsidR="00A8593D" w:rsidRPr="00F51D86" w:rsidRDefault="00A8593D" w:rsidP="008B0D70">
            <w:pPr>
              <w:rPr>
                <w:rFonts w:ascii="Times" w:hAnsi="Times"/>
                <w:b/>
              </w:rPr>
            </w:pPr>
            <w:r w:rsidRPr="00F51D86">
              <w:rPr>
                <w:rFonts w:ascii="Times" w:hAnsi="Times"/>
                <w:b/>
              </w:rPr>
              <w:t>Reliability and internal consistency</w:t>
            </w:r>
          </w:p>
        </w:tc>
      </w:tr>
      <w:tr w:rsidR="00A8593D" w:rsidRPr="00F51D86" w14:paraId="4D3B1E64" w14:textId="77777777" w:rsidTr="00B451E0">
        <w:trPr>
          <w:trHeight w:val="421"/>
        </w:trPr>
        <w:tc>
          <w:tcPr>
            <w:tcW w:w="851" w:type="dxa"/>
          </w:tcPr>
          <w:p w14:paraId="1BBE8AE6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</w:t>
            </w:r>
          </w:p>
        </w:tc>
        <w:tc>
          <w:tcPr>
            <w:tcW w:w="1985" w:type="dxa"/>
          </w:tcPr>
          <w:p w14:paraId="77E36D06" w14:textId="77777777" w:rsidR="00A8593D" w:rsidRPr="00F51D86" w:rsidRDefault="00A8593D" w:rsidP="00471206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LTCQ – 20 items</w:t>
            </w:r>
            <w:r w:rsidR="002D5B3A" w:rsidRPr="00F51D86">
              <w:rPr>
                <w:rFonts w:ascii="Times" w:hAnsi="Times"/>
              </w:rPr>
              <w:t xml:space="preserve"> (full reference of items, see </w:t>
            </w:r>
            <w:r w:rsidR="00471206" w:rsidRPr="00F51D86">
              <w:rPr>
                <w:rFonts w:ascii="Times" w:hAnsi="Times"/>
              </w:rPr>
              <w:t>Potter et al. (2017)</w:t>
            </w:r>
            <w:r w:rsidR="002D5B3A" w:rsidRPr="00F51D86">
              <w:rPr>
                <w:rFonts w:ascii="Times" w:hAnsi="Times"/>
              </w:rPr>
              <w:t>)</w:t>
            </w:r>
          </w:p>
        </w:tc>
        <w:tc>
          <w:tcPr>
            <w:tcW w:w="1842" w:type="dxa"/>
          </w:tcPr>
          <w:p w14:paraId="6ADA665B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4 items: </w:t>
            </w:r>
          </w:p>
          <w:p w14:paraId="57958F8B" w14:textId="77777777" w:rsidR="009A0DFC" w:rsidRPr="00F51D86" w:rsidRDefault="00ED5FF1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</w:t>
            </w:r>
            <w:r w:rsidR="00B71F52" w:rsidRPr="00F51D86">
              <w:rPr>
                <w:rFonts w:ascii="Times" w:hAnsi="Times"/>
              </w:rPr>
              <w:t xml:space="preserve"> &gt;2.0 </w:t>
            </w:r>
            <w:r w:rsidR="009A0DFC" w:rsidRPr="00F51D86">
              <w:rPr>
                <w:rFonts w:ascii="Times" w:hAnsi="Times"/>
              </w:rPr>
              <w:t>outfit</w:t>
            </w:r>
            <w:r w:rsidR="00A65774" w:rsidRPr="00F51D86">
              <w:rPr>
                <w:rFonts w:ascii="Times" w:hAnsi="Times"/>
              </w:rPr>
              <w:t xml:space="preserve"> (last</w:t>
            </w:r>
            <w:r w:rsidR="00B71F52" w:rsidRPr="00F51D86">
              <w:rPr>
                <w:rFonts w:ascii="Times" w:hAnsi="Times"/>
              </w:rPr>
              <w:t xml:space="preserve"> option)</w:t>
            </w:r>
          </w:p>
          <w:p w14:paraId="1FB0A349" w14:textId="77777777" w:rsidR="00ED5FF1" w:rsidRPr="00F51D86" w:rsidRDefault="00ED5FF1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4: &gt;</w:t>
            </w:r>
            <w:r w:rsidR="00A65774" w:rsidRPr="00F51D86">
              <w:rPr>
                <w:rFonts w:ascii="Times" w:hAnsi="Times"/>
              </w:rPr>
              <w:t>2.0 outfit (first</w:t>
            </w:r>
            <w:r w:rsidRPr="00F51D86">
              <w:rPr>
                <w:rFonts w:ascii="Times" w:hAnsi="Times"/>
              </w:rPr>
              <w:t xml:space="preserve"> option)</w:t>
            </w:r>
          </w:p>
          <w:p w14:paraId="5674EE8D" w14:textId="77777777" w:rsidR="00A8593D" w:rsidRPr="00F51D86" w:rsidRDefault="00B71F52" w:rsidP="00ED5FF1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s </w:t>
            </w:r>
            <w:r w:rsidR="00A8593D" w:rsidRPr="00F51D86">
              <w:rPr>
                <w:rFonts w:ascii="Times" w:hAnsi="Times"/>
              </w:rPr>
              <w:t>16, 17</w:t>
            </w:r>
            <w:r w:rsidRPr="00F51D86">
              <w:rPr>
                <w:rFonts w:ascii="Times" w:hAnsi="Times"/>
              </w:rPr>
              <w:t xml:space="preserve">: </w:t>
            </w:r>
            <w:r w:rsidR="00ED5FF1" w:rsidRPr="00F51D86">
              <w:rPr>
                <w:rFonts w:ascii="Times" w:hAnsi="Times"/>
              </w:rPr>
              <w:t>&gt;2.0 outfit &amp; items do not advance monotonically</w:t>
            </w:r>
          </w:p>
        </w:tc>
        <w:tc>
          <w:tcPr>
            <w:tcW w:w="2977" w:type="dxa"/>
          </w:tcPr>
          <w:p w14:paraId="5EF0788E" w14:textId="77777777" w:rsidR="00A8593D" w:rsidRPr="00F51D86" w:rsidRDefault="00A8593D" w:rsidP="00A8593D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5 items: </w:t>
            </w:r>
          </w:p>
          <w:p w14:paraId="4A4DB78D" w14:textId="77777777" w:rsidR="00B71F52" w:rsidRPr="00F51D86" w:rsidRDefault="00B71F52" w:rsidP="00A8593D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 Outfit 1.32</w:t>
            </w:r>
          </w:p>
          <w:p w14:paraId="22877F81" w14:textId="77777777" w:rsidR="00B71F52" w:rsidRPr="00F51D86" w:rsidRDefault="00B71F52" w:rsidP="00A8593D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1: Outfit 1.21</w:t>
            </w:r>
            <w:r w:rsidR="00A8593D" w:rsidRPr="00F51D86">
              <w:rPr>
                <w:rFonts w:ascii="Times" w:hAnsi="Times"/>
              </w:rPr>
              <w:t xml:space="preserve"> </w:t>
            </w:r>
          </w:p>
          <w:p w14:paraId="43334530" w14:textId="77777777" w:rsidR="00B71F52" w:rsidRPr="00F51D86" w:rsidRDefault="00B71F52" w:rsidP="00A8593D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3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38, Outfit 1.22</w:t>
            </w:r>
          </w:p>
          <w:p w14:paraId="20F22DA9" w14:textId="77777777" w:rsidR="00B71F52" w:rsidRPr="00F51D86" w:rsidRDefault="00B71F52" w:rsidP="00A8593D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</w:t>
            </w:r>
            <w:r w:rsidR="00A8593D" w:rsidRPr="00F51D86">
              <w:rPr>
                <w:rFonts w:ascii="Times" w:hAnsi="Times"/>
              </w:rPr>
              <w:t>14</w:t>
            </w:r>
            <w:r w:rsidRPr="00F51D86">
              <w:rPr>
                <w:rFonts w:ascii="Times" w:hAnsi="Times"/>
              </w:rPr>
              <w:t xml:space="preserve">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35, Outfit 1.61</w:t>
            </w:r>
          </w:p>
          <w:p w14:paraId="05CE8377" w14:textId="77777777" w:rsidR="00A8593D" w:rsidRPr="00F51D86" w:rsidRDefault="00B71F52" w:rsidP="00A8593D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</w:t>
            </w:r>
            <w:r w:rsidR="00A8593D" w:rsidRPr="00F51D86">
              <w:rPr>
                <w:rFonts w:ascii="Times" w:hAnsi="Times"/>
              </w:rPr>
              <w:t xml:space="preserve"> 16</w:t>
            </w:r>
            <w:r w:rsidRPr="00F51D86">
              <w:rPr>
                <w:rFonts w:ascii="Times" w:hAnsi="Times"/>
              </w:rPr>
              <w:t xml:space="preserve">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96, Outfit 2.70</w:t>
            </w:r>
          </w:p>
        </w:tc>
        <w:tc>
          <w:tcPr>
            <w:tcW w:w="1843" w:type="dxa"/>
          </w:tcPr>
          <w:p w14:paraId="5E962241" w14:textId="77777777" w:rsidR="00A8593D" w:rsidRPr="00F51D86" w:rsidRDefault="0019107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</w:t>
            </w:r>
            <w:r w:rsidR="00A8593D" w:rsidRPr="00F51D86">
              <w:rPr>
                <w:rFonts w:ascii="Times" w:hAnsi="Times"/>
              </w:rPr>
              <w:t xml:space="preserve"> 59.0%</w:t>
            </w:r>
          </w:p>
          <w:p w14:paraId="40ACF007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5.9%</w:t>
            </w:r>
          </w:p>
          <w:p w14:paraId="45812345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2.9)</w:t>
            </w:r>
          </w:p>
        </w:tc>
        <w:tc>
          <w:tcPr>
            <w:tcW w:w="1417" w:type="dxa"/>
          </w:tcPr>
          <w:p w14:paraId="0632E909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93</w:t>
            </w:r>
          </w:p>
          <w:p w14:paraId="6A229F03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9</w:t>
            </w:r>
          </w:p>
        </w:tc>
      </w:tr>
      <w:tr w:rsidR="00A8593D" w:rsidRPr="00F51D86" w14:paraId="3E27877B" w14:textId="77777777" w:rsidTr="00B451E0">
        <w:trPr>
          <w:trHeight w:val="421"/>
        </w:trPr>
        <w:tc>
          <w:tcPr>
            <w:tcW w:w="851" w:type="dxa"/>
          </w:tcPr>
          <w:p w14:paraId="7009B62C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</w:t>
            </w:r>
          </w:p>
        </w:tc>
        <w:tc>
          <w:tcPr>
            <w:tcW w:w="1985" w:type="dxa"/>
          </w:tcPr>
          <w:p w14:paraId="3F9E99A4" w14:textId="77777777" w:rsidR="00A8593D" w:rsidRPr="00F51D86" w:rsidRDefault="00A8593D" w:rsidP="00B71F52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18 items - Removal of items 16 and 17 </w:t>
            </w:r>
          </w:p>
          <w:p w14:paraId="4278F288" w14:textId="77777777" w:rsidR="00742E0C" w:rsidRPr="00F51D86" w:rsidRDefault="00742E0C" w:rsidP="00B71F52">
            <w:pPr>
              <w:rPr>
                <w:rFonts w:ascii="Times" w:hAnsi="Times"/>
              </w:rPr>
            </w:pPr>
          </w:p>
        </w:tc>
        <w:tc>
          <w:tcPr>
            <w:tcW w:w="1842" w:type="dxa"/>
          </w:tcPr>
          <w:p w14:paraId="34FD2FF6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3 items: </w:t>
            </w:r>
          </w:p>
          <w:p w14:paraId="7025C110" w14:textId="77777777" w:rsidR="00ED5FF1" w:rsidRPr="00F51D86" w:rsidRDefault="00ED5FF1" w:rsidP="00ED5FF1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 &gt;2.0 outfit</w:t>
            </w:r>
            <w:r w:rsidR="00A65774" w:rsidRPr="00F51D86">
              <w:rPr>
                <w:rFonts w:ascii="Times" w:hAnsi="Times"/>
              </w:rPr>
              <w:t xml:space="preserve"> (last </w:t>
            </w:r>
            <w:r w:rsidRPr="00F51D86">
              <w:rPr>
                <w:rFonts w:ascii="Times" w:hAnsi="Times"/>
              </w:rPr>
              <w:t>option)</w:t>
            </w:r>
          </w:p>
          <w:p w14:paraId="736C74B3" w14:textId="77777777" w:rsidR="00A8593D" w:rsidRPr="00F51D86" w:rsidRDefault="00ED5FF1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4</w:t>
            </w:r>
            <w:r w:rsidR="00A65774" w:rsidRPr="00F51D86">
              <w:rPr>
                <w:rFonts w:ascii="Times" w:hAnsi="Times"/>
              </w:rPr>
              <w:t xml:space="preserve"> &amp; 18</w:t>
            </w:r>
            <w:r w:rsidRPr="00F51D86">
              <w:rPr>
                <w:rFonts w:ascii="Times" w:hAnsi="Times"/>
              </w:rPr>
              <w:t>: &gt;</w:t>
            </w:r>
            <w:r w:rsidR="00A65774" w:rsidRPr="00F51D86">
              <w:rPr>
                <w:rFonts w:ascii="Times" w:hAnsi="Times"/>
              </w:rPr>
              <w:t>2.0 outfit (first</w:t>
            </w:r>
            <w:r w:rsidRPr="00F51D86">
              <w:rPr>
                <w:rFonts w:ascii="Times" w:hAnsi="Times"/>
              </w:rPr>
              <w:t xml:space="preserve"> option)</w:t>
            </w:r>
          </w:p>
        </w:tc>
        <w:tc>
          <w:tcPr>
            <w:tcW w:w="2977" w:type="dxa"/>
          </w:tcPr>
          <w:p w14:paraId="22C5FAD4" w14:textId="77777777" w:rsidR="00A8593D" w:rsidRPr="00F51D86" w:rsidRDefault="00AC346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7 items:</w:t>
            </w:r>
          </w:p>
          <w:p w14:paraId="20345DFA" w14:textId="77777777" w:rsidR="005C7F44" w:rsidRPr="00F51D86" w:rsidRDefault="00AF2632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6</w:t>
            </w:r>
            <w:r w:rsidR="005C7F44" w:rsidRPr="00F51D86">
              <w:rPr>
                <w:rFonts w:ascii="Times" w:hAnsi="Times"/>
              </w:rPr>
              <w:t xml:space="preserve">: </w:t>
            </w:r>
            <w:proofErr w:type="spellStart"/>
            <w:r w:rsidR="005C7F44" w:rsidRPr="00F51D86">
              <w:rPr>
                <w:rFonts w:ascii="Times" w:hAnsi="Times"/>
              </w:rPr>
              <w:t>Infit</w:t>
            </w:r>
            <w:proofErr w:type="spellEnd"/>
            <w:r w:rsidR="005C7F44" w:rsidRPr="00F51D86">
              <w:rPr>
                <w:rFonts w:ascii="Times" w:hAnsi="Times"/>
              </w:rPr>
              <w:t xml:space="preserve"> 1.28</w:t>
            </w:r>
          </w:p>
          <w:p w14:paraId="1405F3D3" w14:textId="77777777" w:rsidR="005C7F44" w:rsidRPr="00F51D86" w:rsidRDefault="005C7F4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 Outfit 1.43</w:t>
            </w:r>
          </w:p>
          <w:p w14:paraId="43679B60" w14:textId="77777777" w:rsidR="005C7F44" w:rsidRPr="00F51D86" w:rsidRDefault="005C7F4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1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9, outfit 1.28</w:t>
            </w:r>
          </w:p>
          <w:p w14:paraId="78C094C7" w14:textId="77777777" w:rsidR="005C7F44" w:rsidRPr="00F51D86" w:rsidRDefault="005C7F4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2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1</w:t>
            </w:r>
          </w:p>
          <w:p w14:paraId="0F188D82" w14:textId="77777777" w:rsidR="005C7F44" w:rsidRPr="00F51D86" w:rsidRDefault="005C7F4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3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45, outfit 1.29</w:t>
            </w:r>
          </w:p>
          <w:p w14:paraId="3BF96767" w14:textId="77777777" w:rsidR="005C7F44" w:rsidRPr="00F51D86" w:rsidRDefault="005C7F4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4: 1.44, outfit 1.76</w:t>
            </w:r>
          </w:p>
          <w:p w14:paraId="6A00B694" w14:textId="77777777" w:rsidR="00AC346D" w:rsidRPr="00F51D86" w:rsidRDefault="005C7F4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</w:t>
            </w:r>
            <w:r w:rsidR="00AC346D" w:rsidRPr="00F51D86">
              <w:rPr>
                <w:rFonts w:ascii="Times" w:hAnsi="Times"/>
              </w:rPr>
              <w:t>18</w:t>
            </w:r>
            <w:r w:rsidRPr="00F51D86">
              <w:rPr>
                <w:rFonts w:ascii="Times" w:hAnsi="Times"/>
              </w:rPr>
              <w:t xml:space="preserve">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5, outfit 1.50</w:t>
            </w:r>
          </w:p>
        </w:tc>
        <w:tc>
          <w:tcPr>
            <w:tcW w:w="1843" w:type="dxa"/>
          </w:tcPr>
          <w:p w14:paraId="386935A4" w14:textId="77777777" w:rsidR="00A8593D" w:rsidRPr="00F51D86" w:rsidRDefault="0019107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 62.1%</w:t>
            </w:r>
          </w:p>
          <w:p w14:paraId="373BA14E" w14:textId="77777777" w:rsidR="0019107B" w:rsidRPr="00F51D86" w:rsidRDefault="0019107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5.8%</w:t>
            </w:r>
          </w:p>
          <w:p w14:paraId="05A8072E" w14:textId="77777777" w:rsidR="0019107B" w:rsidRPr="00F51D86" w:rsidRDefault="0019107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2.77)</w:t>
            </w:r>
          </w:p>
        </w:tc>
        <w:tc>
          <w:tcPr>
            <w:tcW w:w="1417" w:type="dxa"/>
          </w:tcPr>
          <w:p w14:paraId="1A281B06" w14:textId="77777777" w:rsidR="00A8593D" w:rsidRPr="00F51D86" w:rsidRDefault="0019107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94</w:t>
            </w:r>
          </w:p>
          <w:p w14:paraId="0FA16836" w14:textId="77777777" w:rsidR="0019107B" w:rsidRPr="00F51D86" w:rsidRDefault="0019107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9</w:t>
            </w:r>
          </w:p>
        </w:tc>
      </w:tr>
      <w:tr w:rsidR="00A8593D" w:rsidRPr="00F51D86" w14:paraId="46C489E7" w14:textId="77777777" w:rsidTr="00B451E0">
        <w:trPr>
          <w:trHeight w:val="421"/>
        </w:trPr>
        <w:tc>
          <w:tcPr>
            <w:tcW w:w="851" w:type="dxa"/>
          </w:tcPr>
          <w:p w14:paraId="0D854571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3</w:t>
            </w:r>
          </w:p>
        </w:tc>
        <w:tc>
          <w:tcPr>
            <w:tcW w:w="1985" w:type="dxa"/>
          </w:tcPr>
          <w:p w14:paraId="4CC5A5AA" w14:textId="77777777" w:rsidR="00A8593D" w:rsidRPr="00F51D86" w:rsidRDefault="001E38B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Examination of 6 items as a separate scale loading onto the first contrast from Model 2 &amp; showed local dependence: </w:t>
            </w:r>
          </w:p>
          <w:p w14:paraId="55714BA4" w14:textId="77777777" w:rsidR="001E38BB" w:rsidRPr="00F51D86" w:rsidRDefault="001E38B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s </w:t>
            </w:r>
            <w:r w:rsidR="00AF2632" w:rsidRPr="00F51D86">
              <w:rPr>
                <w:rFonts w:ascii="Times" w:hAnsi="Times"/>
              </w:rPr>
              <w:t>1, 2, 3, 4, 5, 20</w:t>
            </w:r>
          </w:p>
        </w:tc>
        <w:tc>
          <w:tcPr>
            <w:tcW w:w="1842" w:type="dxa"/>
          </w:tcPr>
          <w:p w14:paraId="766FA718" w14:textId="77777777" w:rsidR="00A8593D" w:rsidRPr="00F51D86" w:rsidRDefault="00AB537C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1 item: </w:t>
            </w:r>
          </w:p>
          <w:p w14:paraId="346A3FBA" w14:textId="77777777" w:rsidR="00AB537C" w:rsidRPr="00F51D86" w:rsidRDefault="00AB537C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: &gt;2.0 outfit (first option)</w:t>
            </w:r>
          </w:p>
        </w:tc>
        <w:tc>
          <w:tcPr>
            <w:tcW w:w="2977" w:type="dxa"/>
          </w:tcPr>
          <w:p w14:paraId="6B1B8DB9" w14:textId="77777777" w:rsidR="00A8593D" w:rsidRPr="00F51D86" w:rsidRDefault="00AB537C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 item:</w:t>
            </w:r>
          </w:p>
          <w:p w14:paraId="1B18D32B" w14:textId="77777777" w:rsidR="00AB537C" w:rsidRPr="00F51D86" w:rsidRDefault="00AB537C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20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7, outfit 1.25</w:t>
            </w:r>
          </w:p>
        </w:tc>
        <w:tc>
          <w:tcPr>
            <w:tcW w:w="1843" w:type="dxa"/>
          </w:tcPr>
          <w:p w14:paraId="2269CDE6" w14:textId="77777777" w:rsidR="00A8593D" w:rsidRPr="00F51D86" w:rsidRDefault="00AB537C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 72.6%</w:t>
            </w:r>
          </w:p>
          <w:p w14:paraId="500CA9A6" w14:textId="77777777" w:rsidR="00AB537C" w:rsidRPr="00F51D86" w:rsidRDefault="00AB537C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7.4%</w:t>
            </w:r>
          </w:p>
          <w:p w14:paraId="10D52EE2" w14:textId="77777777" w:rsidR="00AB537C" w:rsidRPr="00F51D86" w:rsidRDefault="00AB537C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1.62)</w:t>
            </w:r>
          </w:p>
        </w:tc>
        <w:tc>
          <w:tcPr>
            <w:tcW w:w="1417" w:type="dxa"/>
          </w:tcPr>
          <w:p w14:paraId="5D7444F4" w14:textId="77777777" w:rsidR="00A8593D" w:rsidRPr="00F51D86" w:rsidRDefault="00AB537C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74</w:t>
            </w:r>
          </w:p>
          <w:p w14:paraId="50862EF7" w14:textId="77777777" w:rsidR="00AB537C" w:rsidRPr="00F51D86" w:rsidRDefault="00AB537C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88</w:t>
            </w:r>
          </w:p>
        </w:tc>
      </w:tr>
      <w:tr w:rsidR="00A8593D" w:rsidRPr="00F51D86" w14:paraId="037CAEFE" w14:textId="77777777" w:rsidTr="00B451E0">
        <w:trPr>
          <w:trHeight w:val="1125"/>
        </w:trPr>
        <w:tc>
          <w:tcPr>
            <w:tcW w:w="851" w:type="dxa"/>
          </w:tcPr>
          <w:p w14:paraId="7CEB4A64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4</w:t>
            </w:r>
          </w:p>
        </w:tc>
        <w:tc>
          <w:tcPr>
            <w:tcW w:w="1985" w:type="dxa"/>
          </w:tcPr>
          <w:p w14:paraId="6991D89C" w14:textId="77777777" w:rsidR="00A8593D" w:rsidRPr="00F51D86" w:rsidRDefault="00572E66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Examination of 4 items as a separate scale that loaded highest onto the first contrast from Model 2:</w:t>
            </w:r>
          </w:p>
          <w:p w14:paraId="1B2FC34C" w14:textId="77777777" w:rsidR="00572E66" w:rsidRPr="00F51D86" w:rsidRDefault="00572E66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s</w:t>
            </w:r>
            <w:r w:rsidR="004B4392" w:rsidRPr="00F51D86">
              <w:rPr>
                <w:rFonts w:ascii="Times" w:hAnsi="Times"/>
              </w:rPr>
              <w:t xml:space="preserve"> 2, 3, 4, 5</w:t>
            </w:r>
          </w:p>
        </w:tc>
        <w:tc>
          <w:tcPr>
            <w:tcW w:w="1842" w:type="dxa"/>
          </w:tcPr>
          <w:p w14:paraId="1264004C" w14:textId="77777777" w:rsidR="00A8593D" w:rsidRPr="00F51D86" w:rsidRDefault="004B4392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N/A</w:t>
            </w:r>
          </w:p>
        </w:tc>
        <w:tc>
          <w:tcPr>
            <w:tcW w:w="2977" w:type="dxa"/>
          </w:tcPr>
          <w:p w14:paraId="216C143D" w14:textId="77777777" w:rsidR="00A8593D" w:rsidRPr="00F51D86" w:rsidRDefault="004B4392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N/A</w:t>
            </w:r>
          </w:p>
        </w:tc>
        <w:tc>
          <w:tcPr>
            <w:tcW w:w="1843" w:type="dxa"/>
          </w:tcPr>
          <w:p w14:paraId="4A513D94" w14:textId="77777777" w:rsidR="00A8593D" w:rsidRPr="00F51D86" w:rsidRDefault="004B4392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 75.1%</w:t>
            </w:r>
          </w:p>
          <w:p w14:paraId="29B4334E" w14:textId="77777777" w:rsidR="004B4392" w:rsidRPr="00F51D86" w:rsidRDefault="004B4392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10.1%</w:t>
            </w:r>
          </w:p>
          <w:p w14:paraId="0120F754" w14:textId="77777777" w:rsidR="004B4392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</w:t>
            </w:r>
            <w:r w:rsidR="004B4392" w:rsidRPr="00F51D86">
              <w:rPr>
                <w:rFonts w:ascii="Times" w:hAnsi="Times"/>
              </w:rPr>
              <w:t>envalue=1.62)</w:t>
            </w:r>
          </w:p>
        </w:tc>
        <w:tc>
          <w:tcPr>
            <w:tcW w:w="1417" w:type="dxa"/>
          </w:tcPr>
          <w:p w14:paraId="68BD09A2" w14:textId="77777777" w:rsidR="0013257E" w:rsidRPr="00F51D86" w:rsidRDefault="0013257E" w:rsidP="0013257E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61</w:t>
            </w:r>
          </w:p>
          <w:p w14:paraId="37278DEE" w14:textId="77777777" w:rsidR="00A8593D" w:rsidRPr="00F51D86" w:rsidRDefault="0013257E" w:rsidP="0013257E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87</w:t>
            </w:r>
          </w:p>
        </w:tc>
      </w:tr>
      <w:tr w:rsidR="00A8593D" w:rsidRPr="00F51D86" w14:paraId="3E40504A" w14:textId="77777777" w:rsidTr="00B451E0">
        <w:trPr>
          <w:trHeight w:val="421"/>
        </w:trPr>
        <w:tc>
          <w:tcPr>
            <w:tcW w:w="851" w:type="dxa"/>
          </w:tcPr>
          <w:p w14:paraId="6151FD58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5</w:t>
            </w:r>
          </w:p>
        </w:tc>
        <w:tc>
          <w:tcPr>
            <w:tcW w:w="1985" w:type="dxa"/>
          </w:tcPr>
          <w:p w14:paraId="21710637" w14:textId="77777777" w:rsidR="00A8593D" w:rsidRPr="00F51D86" w:rsidRDefault="00C72AC0" w:rsidP="00742E0C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12 items - </w:t>
            </w:r>
            <w:r w:rsidR="00742E0C" w:rsidRPr="00F51D86">
              <w:rPr>
                <w:rFonts w:ascii="Times" w:hAnsi="Times"/>
              </w:rPr>
              <w:t xml:space="preserve">Remaining scale </w:t>
            </w:r>
            <w:r w:rsidR="00742E0C" w:rsidRPr="00F51D86">
              <w:rPr>
                <w:rFonts w:ascii="Times" w:hAnsi="Times"/>
              </w:rPr>
              <w:lastRenderedPageBreak/>
              <w:t xml:space="preserve">after removing 6 items as a separate scale and items 16 and 17 </w:t>
            </w:r>
          </w:p>
        </w:tc>
        <w:tc>
          <w:tcPr>
            <w:tcW w:w="1842" w:type="dxa"/>
          </w:tcPr>
          <w:p w14:paraId="08083F61" w14:textId="77777777" w:rsidR="00A8593D" w:rsidRPr="00F51D86" w:rsidRDefault="00A6577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 xml:space="preserve">3 items: </w:t>
            </w:r>
          </w:p>
          <w:p w14:paraId="3F742615" w14:textId="77777777" w:rsidR="00A65774" w:rsidRPr="00F51D86" w:rsidRDefault="00A65774" w:rsidP="00A65774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>Item 9: &gt;2.0 outfit</w:t>
            </w:r>
            <w:r w:rsidR="00807C8A" w:rsidRPr="00F51D86">
              <w:rPr>
                <w:rFonts w:ascii="Times" w:hAnsi="Times"/>
              </w:rPr>
              <w:t xml:space="preserve"> (last</w:t>
            </w:r>
            <w:r w:rsidRPr="00F51D86">
              <w:rPr>
                <w:rFonts w:ascii="Times" w:hAnsi="Times"/>
              </w:rPr>
              <w:t xml:space="preserve"> option)</w:t>
            </w:r>
          </w:p>
          <w:p w14:paraId="65E5D628" w14:textId="77777777" w:rsidR="00807C8A" w:rsidRPr="00F51D86" w:rsidRDefault="00807C8A" w:rsidP="00807C8A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4</w:t>
            </w:r>
            <w:r w:rsidR="0099187C" w:rsidRPr="00F51D86">
              <w:rPr>
                <w:rFonts w:ascii="Times" w:hAnsi="Times"/>
              </w:rPr>
              <w:t xml:space="preserve"> &amp; 18</w:t>
            </w:r>
            <w:r w:rsidRPr="00F51D86">
              <w:rPr>
                <w:rFonts w:ascii="Times" w:hAnsi="Times"/>
              </w:rPr>
              <w:t>: &gt;2.0 outfit (first option)</w:t>
            </w:r>
          </w:p>
          <w:p w14:paraId="3D55B744" w14:textId="77777777" w:rsidR="00A65774" w:rsidRPr="00F51D86" w:rsidRDefault="00A65774" w:rsidP="008B0D70">
            <w:pPr>
              <w:rPr>
                <w:rFonts w:ascii="Times" w:hAnsi="Times"/>
              </w:rPr>
            </w:pPr>
          </w:p>
        </w:tc>
        <w:tc>
          <w:tcPr>
            <w:tcW w:w="2977" w:type="dxa"/>
          </w:tcPr>
          <w:p w14:paraId="1C647369" w14:textId="77777777" w:rsidR="00A8593D" w:rsidRPr="00F51D86" w:rsidRDefault="00B964C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>2 items:</w:t>
            </w:r>
          </w:p>
          <w:p w14:paraId="54AC5677" w14:textId="77777777" w:rsidR="00B964CD" w:rsidRPr="00F51D86" w:rsidRDefault="00B964C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 xml:space="preserve">Item </w:t>
            </w:r>
            <w:r w:rsidR="00D86234" w:rsidRPr="00F51D86">
              <w:rPr>
                <w:rFonts w:ascii="Times" w:hAnsi="Times"/>
              </w:rPr>
              <w:t xml:space="preserve">13: </w:t>
            </w:r>
            <w:proofErr w:type="spellStart"/>
            <w:r w:rsidR="00D86234" w:rsidRPr="00F51D86">
              <w:rPr>
                <w:rFonts w:ascii="Times" w:hAnsi="Times"/>
              </w:rPr>
              <w:t>Infit</w:t>
            </w:r>
            <w:proofErr w:type="spellEnd"/>
            <w:r w:rsidR="00D86234" w:rsidRPr="00F51D86">
              <w:rPr>
                <w:rFonts w:ascii="Times" w:hAnsi="Times"/>
              </w:rPr>
              <w:t>: 1.27</w:t>
            </w:r>
          </w:p>
          <w:p w14:paraId="727DEC78" w14:textId="77777777" w:rsidR="00D86234" w:rsidRPr="00F51D86" w:rsidRDefault="00D8623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4: 1.25, outfit 1.36</w:t>
            </w:r>
          </w:p>
        </w:tc>
        <w:tc>
          <w:tcPr>
            <w:tcW w:w="1843" w:type="dxa"/>
          </w:tcPr>
          <w:p w14:paraId="63E59E3E" w14:textId="77777777" w:rsidR="00A8593D" w:rsidRPr="00F51D86" w:rsidRDefault="00D8623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>1: 60.1%</w:t>
            </w:r>
          </w:p>
          <w:p w14:paraId="7AF4AB07" w14:textId="77777777" w:rsidR="00D86234" w:rsidRPr="00F51D86" w:rsidRDefault="00D8623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>2: 6.7%</w:t>
            </w:r>
          </w:p>
          <w:p w14:paraId="17522B13" w14:textId="77777777" w:rsidR="00D86234" w:rsidRPr="00F51D86" w:rsidRDefault="00D8623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2.0)</w:t>
            </w:r>
          </w:p>
        </w:tc>
        <w:tc>
          <w:tcPr>
            <w:tcW w:w="1417" w:type="dxa"/>
          </w:tcPr>
          <w:p w14:paraId="464B315F" w14:textId="77777777" w:rsidR="00A8593D" w:rsidRPr="00F51D86" w:rsidRDefault="00D8623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 xml:space="preserve">Separation </w:t>
            </w:r>
            <w:r w:rsidRPr="00F51D86">
              <w:rPr>
                <w:rFonts w:ascii="Times" w:hAnsi="Times"/>
              </w:rPr>
              <w:lastRenderedPageBreak/>
              <w:t>index: 2.35</w:t>
            </w:r>
          </w:p>
          <w:p w14:paraId="4DB1EF90" w14:textId="77777777" w:rsidR="00D86234" w:rsidRPr="00F51D86" w:rsidRDefault="00D8623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85</w:t>
            </w:r>
          </w:p>
        </w:tc>
      </w:tr>
      <w:tr w:rsidR="00A8593D" w:rsidRPr="00F51D86" w14:paraId="3F83DD77" w14:textId="77777777" w:rsidTr="00B451E0">
        <w:trPr>
          <w:trHeight w:val="421"/>
        </w:trPr>
        <w:tc>
          <w:tcPr>
            <w:tcW w:w="851" w:type="dxa"/>
          </w:tcPr>
          <w:p w14:paraId="4454ECB7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>6</w:t>
            </w:r>
          </w:p>
        </w:tc>
        <w:tc>
          <w:tcPr>
            <w:tcW w:w="1985" w:type="dxa"/>
          </w:tcPr>
          <w:p w14:paraId="090A0D6A" w14:textId="77777777" w:rsidR="00A8593D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3 items – Reintroduced item 4 to remaining scale</w:t>
            </w:r>
          </w:p>
        </w:tc>
        <w:tc>
          <w:tcPr>
            <w:tcW w:w="1842" w:type="dxa"/>
          </w:tcPr>
          <w:p w14:paraId="61B14252" w14:textId="77777777" w:rsidR="00A8593D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3 items:</w:t>
            </w:r>
          </w:p>
          <w:p w14:paraId="684A2113" w14:textId="77777777" w:rsidR="00C72AC0" w:rsidRPr="00F51D86" w:rsidRDefault="00C72AC0" w:rsidP="00C72AC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 &gt;2.0 outfit (last option)</w:t>
            </w:r>
          </w:p>
          <w:p w14:paraId="7EE3B535" w14:textId="77777777" w:rsidR="00C72AC0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4 &amp; 18: &gt;2.0 outfit (first option)</w:t>
            </w:r>
          </w:p>
        </w:tc>
        <w:tc>
          <w:tcPr>
            <w:tcW w:w="2977" w:type="dxa"/>
          </w:tcPr>
          <w:p w14:paraId="00ABB442" w14:textId="77777777" w:rsidR="00A8593D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4 items:</w:t>
            </w:r>
          </w:p>
          <w:p w14:paraId="562F0125" w14:textId="77777777" w:rsidR="00C72AC0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6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1</w:t>
            </w:r>
          </w:p>
          <w:p w14:paraId="644BD8FC" w14:textId="77777777" w:rsidR="00C72AC0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3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30</w:t>
            </w:r>
          </w:p>
          <w:p w14:paraId="4CD01A1B" w14:textId="77777777" w:rsidR="00C72AC0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4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8, </w:t>
            </w:r>
            <w:proofErr w:type="spellStart"/>
            <w:r w:rsidRPr="00F51D86">
              <w:rPr>
                <w:rFonts w:ascii="Times" w:hAnsi="Times"/>
              </w:rPr>
              <w:t>oufit</w:t>
            </w:r>
            <w:proofErr w:type="spellEnd"/>
            <w:r w:rsidRPr="00F51D86">
              <w:rPr>
                <w:rFonts w:ascii="Times" w:hAnsi="Times"/>
              </w:rPr>
              <w:t xml:space="preserve"> 1.42</w:t>
            </w:r>
          </w:p>
          <w:p w14:paraId="6686607D" w14:textId="77777777" w:rsidR="00C72AC0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8: 1.24</w:t>
            </w:r>
          </w:p>
        </w:tc>
        <w:tc>
          <w:tcPr>
            <w:tcW w:w="1843" w:type="dxa"/>
          </w:tcPr>
          <w:p w14:paraId="4C307DB7" w14:textId="77777777" w:rsidR="00A8593D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 60.2%</w:t>
            </w:r>
          </w:p>
          <w:p w14:paraId="7B53BB4E" w14:textId="77777777" w:rsidR="00C72AC0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6.3%</w:t>
            </w:r>
          </w:p>
          <w:p w14:paraId="564599C5" w14:textId="77777777" w:rsidR="00C72AC0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2.1)</w:t>
            </w:r>
          </w:p>
        </w:tc>
        <w:tc>
          <w:tcPr>
            <w:tcW w:w="1417" w:type="dxa"/>
          </w:tcPr>
          <w:p w14:paraId="4728ECEA" w14:textId="77777777" w:rsidR="00A8593D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45</w:t>
            </w:r>
          </w:p>
          <w:p w14:paraId="08159864" w14:textId="77777777" w:rsidR="00C72AC0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86</w:t>
            </w:r>
          </w:p>
        </w:tc>
      </w:tr>
      <w:tr w:rsidR="00A8593D" w:rsidRPr="00F51D86" w14:paraId="091973A1" w14:textId="77777777" w:rsidTr="00B451E0">
        <w:trPr>
          <w:trHeight w:val="421"/>
        </w:trPr>
        <w:tc>
          <w:tcPr>
            <w:tcW w:w="851" w:type="dxa"/>
          </w:tcPr>
          <w:p w14:paraId="40D3ED5B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7</w:t>
            </w:r>
          </w:p>
        </w:tc>
        <w:tc>
          <w:tcPr>
            <w:tcW w:w="1985" w:type="dxa"/>
          </w:tcPr>
          <w:p w14:paraId="1D458EB5" w14:textId="77777777" w:rsidR="00A8593D" w:rsidRPr="00F51D86" w:rsidRDefault="00C72AC0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2 items – Removal of item 14</w:t>
            </w:r>
          </w:p>
        </w:tc>
        <w:tc>
          <w:tcPr>
            <w:tcW w:w="1842" w:type="dxa"/>
          </w:tcPr>
          <w:p w14:paraId="108076A5" w14:textId="77777777" w:rsidR="00A8593D" w:rsidRPr="00F51D86" w:rsidRDefault="00B656D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3 items:</w:t>
            </w:r>
          </w:p>
          <w:p w14:paraId="2B5456F5" w14:textId="77777777" w:rsidR="00B656DB" w:rsidRPr="00F51D86" w:rsidRDefault="00B656D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6: &gt;2.0 outfit (first option)</w:t>
            </w:r>
          </w:p>
          <w:p w14:paraId="5D98C5A0" w14:textId="77777777" w:rsidR="00B656DB" w:rsidRPr="00F51D86" w:rsidRDefault="00B656D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 &gt;2.0 outfit (last option)</w:t>
            </w:r>
          </w:p>
          <w:p w14:paraId="48E2760C" w14:textId="77777777" w:rsidR="00B656DB" w:rsidRPr="00F51D86" w:rsidRDefault="00B656DB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8: &gt;2.0 outfit (first option)</w:t>
            </w:r>
          </w:p>
        </w:tc>
        <w:tc>
          <w:tcPr>
            <w:tcW w:w="2977" w:type="dxa"/>
          </w:tcPr>
          <w:p w14:paraId="32D78BEB" w14:textId="77777777" w:rsidR="00A8593D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4 items: </w:t>
            </w:r>
          </w:p>
          <w:p w14:paraId="121F7CE2" w14:textId="77777777" w:rsidR="002E5AC4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6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4</w:t>
            </w:r>
          </w:p>
          <w:p w14:paraId="5D069AA7" w14:textId="77777777" w:rsidR="002E5AC4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 Outfit 1.21</w:t>
            </w:r>
          </w:p>
          <w:p w14:paraId="6167ED7B" w14:textId="77777777" w:rsidR="002E5AC4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3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39</w:t>
            </w:r>
          </w:p>
          <w:p w14:paraId="6B0E6857" w14:textId="77777777" w:rsidR="002E5AC4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8: Outfit 1.29</w:t>
            </w:r>
          </w:p>
        </w:tc>
        <w:tc>
          <w:tcPr>
            <w:tcW w:w="1843" w:type="dxa"/>
          </w:tcPr>
          <w:p w14:paraId="22C5B796" w14:textId="77777777" w:rsidR="00A8593D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 61.7%</w:t>
            </w:r>
          </w:p>
          <w:p w14:paraId="1620B137" w14:textId="77777777" w:rsidR="002E5AC4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6.6%</w:t>
            </w:r>
          </w:p>
          <w:p w14:paraId="7F3B3589" w14:textId="77777777" w:rsidR="002E5AC4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2.1)</w:t>
            </w:r>
          </w:p>
        </w:tc>
        <w:tc>
          <w:tcPr>
            <w:tcW w:w="1417" w:type="dxa"/>
          </w:tcPr>
          <w:p w14:paraId="1D81CF91" w14:textId="77777777" w:rsidR="00A8593D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45</w:t>
            </w:r>
          </w:p>
          <w:p w14:paraId="1804BED3" w14:textId="77777777" w:rsidR="002E5AC4" w:rsidRPr="00F51D86" w:rsidRDefault="002E5AC4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86</w:t>
            </w:r>
          </w:p>
        </w:tc>
      </w:tr>
      <w:tr w:rsidR="00A8593D" w:rsidRPr="00F51D86" w14:paraId="7942B5EB" w14:textId="77777777" w:rsidTr="00B451E0">
        <w:trPr>
          <w:trHeight w:val="421"/>
        </w:trPr>
        <w:tc>
          <w:tcPr>
            <w:tcW w:w="851" w:type="dxa"/>
          </w:tcPr>
          <w:p w14:paraId="3075AC33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8</w:t>
            </w:r>
          </w:p>
        </w:tc>
        <w:tc>
          <w:tcPr>
            <w:tcW w:w="1985" w:type="dxa"/>
          </w:tcPr>
          <w:p w14:paraId="2D5BE9A9" w14:textId="77777777" w:rsidR="00A8593D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1 items – Removal of item 13</w:t>
            </w:r>
          </w:p>
        </w:tc>
        <w:tc>
          <w:tcPr>
            <w:tcW w:w="1842" w:type="dxa"/>
          </w:tcPr>
          <w:p w14:paraId="3A1FB6A9" w14:textId="77777777" w:rsidR="00A8593D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2 items: </w:t>
            </w:r>
          </w:p>
          <w:p w14:paraId="6DAF490F" w14:textId="77777777" w:rsidR="002D5B3A" w:rsidRPr="00F51D86" w:rsidRDefault="002D5B3A" w:rsidP="002D5B3A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6: &gt;2.0 outfit (first option)</w:t>
            </w:r>
          </w:p>
          <w:p w14:paraId="7892B237" w14:textId="77777777" w:rsidR="002D5B3A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8: &gt;2.0 outfit (first option)</w:t>
            </w:r>
          </w:p>
        </w:tc>
        <w:tc>
          <w:tcPr>
            <w:tcW w:w="2977" w:type="dxa"/>
          </w:tcPr>
          <w:p w14:paraId="2ECBEC3B" w14:textId="77777777" w:rsidR="00A8593D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4 items:</w:t>
            </w:r>
          </w:p>
          <w:p w14:paraId="60325DD6" w14:textId="77777777" w:rsidR="002D5B3A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6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5</w:t>
            </w:r>
          </w:p>
          <w:p w14:paraId="0746C2BF" w14:textId="77777777" w:rsidR="002D5B3A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 Outfit 1.27</w:t>
            </w:r>
          </w:p>
          <w:p w14:paraId="40A9D15C" w14:textId="77777777" w:rsidR="002D5B3A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0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1</w:t>
            </w:r>
          </w:p>
          <w:p w14:paraId="4DD18432" w14:textId="77777777" w:rsidR="002D5B3A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8: Outfit 1.29</w:t>
            </w:r>
          </w:p>
        </w:tc>
        <w:tc>
          <w:tcPr>
            <w:tcW w:w="1843" w:type="dxa"/>
          </w:tcPr>
          <w:p w14:paraId="79C960D4" w14:textId="77777777" w:rsidR="00A8593D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 63%</w:t>
            </w:r>
          </w:p>
          <w:p w14:paraId="3D94B015" w14:textId="77777777" w:rsidR="002D5B3A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6.9%</w:t>
            </w:r>
          </w:p>
          <w:p w14:paraId="0C33F444" w14:textId="77777777" w:rsidR="002D5B3A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2.1)</w:t>
            </w:r>
          </w:p>
        </w:tc>
        <w:tc>
          <w:tcPr>
            <w:tcW w:w="1417" w:type="dxa"/>
          </w:tcPr>
          <w:p w14:paraId="402E97FD" w14:textId="77777777" w:rsidR="00A8593D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46</w:t>
            </w:r>
          </w:p>
          <w:p w14:paraId="5689A318" w14:textId="77777777" w:rsidR="002D5B3A" w:rsidRPr="00F51D86" w:rsidRDefault="002D5B3A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86</w:t>
            </w:r>
          </w:p>
        </w:tc>
      </w:tr>
      <w:tr w:rsidR="00A8593D" w:rsidRPr="00F51D86" w14:paraId="60254944" w14:textId="77777777" w:rsidTr="00B451E0">
        <w:trPr>
          <w:trHeight w:val="421"/>
        </w:trPr>
        <w:tc>
          <w:tcPr>
            <w:tcW w:w="851" w:type="dxa"/>
          </w:tcPr>
          <w:p w14:paraId="0F49EF49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9</w:t>
            </w:r>
          </w:p>
        </w:tc>
        <w:tc>
          <w:tcPr>
            <w:tcW w:w="1985" w:type="dxa"/>
          </w:tcPr>
          <w:p w14:paraId="226D8130" w14:textId="77777777" w:rsidR="00A8593D" w:rsidRPr="00F51D86" w:rsidRDefault="000A468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0 items – Removal of item 18</w:t>
            </w:r>
          </w:p>
        </w:tc>
        <w:tc>
          <w:tcPr>
            <w:tcW w:w="1842" w:type="dxa"/>
          </w:tcPr>
          <w:p w14:paraId="5E01D4B8" w14:textId="77777777" w:rsidR="00A8593D" w:rsidRPr="00F51D86" w:rsidRDefault="000A468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3 items: </w:t>
            </w:r>
          </w:p>
          <w:p w14:paraId="074A7F39" w14:textId="77777777" w:rsidR="000A468D" w:rsidRPr="00F51D86" w:rsidRDefault="000A468D" w:rsidP="000A468D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6: &gt;2.0 outfit (first option)</w:t>
            </w:r>
          </w:p>
          <w:p w14:paraId="4FFF6228" w14:textId="77777777" w:rsidR="000A468D" w:rsidRPr="00F51D86" w:rsidRDefault="000A468D" w:rsidP="00C45133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 &gt;2.0 outfit (last option)</w:t>
            </w:r>
          </w:p>
          <w:p w14:paraId="13657811" w14:textId="77777777" w:rsidR="00C45133" w:rsidRPr="00F51D86" w:rsidRDefault="00C45133" w:rsidP="00C45133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9: &gt;2.0 outfit (first option)</w:t>
            </w:r>
          </w:p>
        </w:tc>
        <w:tc>
          <w:tcPr>
            <w:tcW w:w="2977" w:type="dxa"/>
          </w:tcPr>
          <w:p w14:paraId="36BBEE5B" w14:textId="77777777" w:rsidR="00A8593D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 items:</w:t>
            </w:r>
          </w:p>
          <w:p w14:paraId="62B3EC27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6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30</w:t>
            </w:r>
          </w:p>
          <w:p w14:paraId="2B777EDE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9: Outfit 1.29</w:t>
            </w:r>
          </w:p>
        </w:tc>
        <w:tc>
          <w:tcPr>
            <w:tcW w:w="1843" w:type="dxa"/>
          </w:tcPr>
          <w:p w14:paraId="224AD74D" w14:textId="77777777" w:rsidR="00A8593D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 65.5%</w:t>
            </w:r>
          </w:p>
          <w:p w14:paraId="2C3277D8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7.2%</w:t>
            </w:r>
          </w:p>
          <w:p w14:paraId="272C6F43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2.0)</w:t>
            </w:r>
          </w:p>
        </w:tc>
        <w:tc>
          <w:tcPr>
            <w:tcW w:w="1417" w:type="dxa"/>
          </w:tcPr>
          <w:p w14:paraId="6EB5365A" w14:textId="77777777" w:rsidR="00A8593D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42</w:t>
            </w:r>
          </w:p>
          <w:p w14:paraId="38F312CE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85</w:t>
            </w:r>
          </w:p>
        </w:tc>
      </w:tr>
      <w:tr w:rsidR="00A8593D" w:rsidRPr="00F51D86" w14:paraId="1DA5E552" w14:textId="77777777" w:rsidTr="00B451E0">
        <w:trPr>
          <w:trHeight w:val="421"/>
        </w:trPr>
        <w:tc>
          <w:tcPr>
            <w:tcW w:w="851" w:type="dxa"/>
          </w:tcPr>
          <w:p w14:paraId="1178AD24" w14:textId="77777777" w:rsidR="00A8593D" w:rsidRPr="00F51D86" w:rsidRDefault="00A8593D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0</w:t>
            </w:r>
          </w:p>
        </w:tc>
        <w:tc>
          <w:tcPr>
            <w:tcW w:w="1985" w:type="dxa"/>
          </w:tcPr>
          <w:p w14:paraId="5D970615" w14:textId="77777777" w:rsidR="00A8593D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9 items – Removal of item 9</w:t>
            </w:r>
          </w:p>
        </w:tc>
        <w:tc>
          <w:tcPr>
            <w:tcW w:w="1842" w:type="dxa"/>
          </w:tcPr>
          <w:p w14:paraId="05D142D4" w14:textId="77777777" w:rsidR="00A8593D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 items:</w:t>
            </w:r>
          </w:p>
          <w:p w14:paraId="47FD6168" w14:textId="77777777" w:rsidR="00C45133" w:rsidRPr="00F51D86" w:rsidRDefault="00C45133" w:rsidP="00C45133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6: &gt;2.0 outfit (first option)</w:t>
            </w:r>
          </w:p>
          <w:p w14:paraId="5E8EBAEE" w14:textId="77777777" w:rsidR="00C45133" w:rsidRPr="00F51D86" w:rsidRDefault="00C45133" w:rsidP="00C45133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9: &gt;2.0 outfit (first </w:t>
            </w:r>
            <w:r w:rsidRPr="00F51D86">
              <w:rPr>
                <w:rFonts w:ascii="Times" w:hAnsi="Times"/>
              </w:rPr>
              <w:lastRenderedPageBreak/>
              <w:t>option)</w:t>
            </w:r>
          </w:p>
        </w:tc>
        <w:tc>
          <w:tcPr>
            <w:tcW w:w="2977" w:type="dxa"/>
          </w:tcPr>
          <w:p w14:paraId="24A628BC" w14:textId="77777777" w:rsidR="00A8593D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>2 items:</w:t>
            </w:r>
          </w:p>
          <w:p w14:paraId="157579D5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6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8</w:t>
            </w:r>
          </w:p>
          <w:p w14:paraId="56CFA96F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0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2, </w:t>
            </w:r>
            <w:proofErr w:type="spellStart"/>
            <w:r w:rsidRPr="00F51D86">
              <w:rPr>
                <w:rFonts w:ascii="Times" w:hAnsi="Times"/>
              </w:rPr>
              <w:t>oufit</w:t>
            </w:r>
            <w:proofErr w:type="spellEnd"/>
            <w:r w:rsidRPr="00F51D86">
              <w:rPr>
                <w:rFonts w:ascii="Times" w:hAnsi="Times"/>
              </w:rPr>
              <w:t xml:space="preserve"> 1.25</w:t>
            </w:r>
          </w:p>
        </w:tc>
        <w:tc>
          <w:tcPr>
            <w:tcW w:w="1843" w:type="dxa"/>
          </w:tcPr>
          <w:p w14:paraId="77A3E4FB" w14:textId="77777777" w:rsidR="00A8593D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 63.2%</w:t>
            </w:r>
          </w:p>
          <w:p w14:paraId="65947355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7.8%</w:t>
            </w:r>
          </w:p>
          <w:p w14:paraId="0B19715A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1.90)</w:t>
            </w:r>
          </w:p>
        </w:tc>
        <w:tc>
          <w:tcPr>
            <w:tcW w:w="1417" w:type="dxa"/>
          </w:tcPr>
          <w:p w14:paraId="6A1E4BA1" w14:textId="77777777" w:rsidR="00A8593D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17</w:t>
            </w:r>
          </w:p>
          <w:p w14:paraId="274859B3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82</w:t>
            </w:r>
          </w:p>
        </w:tc>
      </w:tr>
      <w:tr w:rsidR="00C45133" w:rsidRPr="00F51D86" w14:paraId="4112D0E8" w14:textId="77777777" w:rsidTr="00B451E0">
        <w:trPr>
          <w:trHeight w:val="421"/>
        </w:trPr>
        <w:tc>
          <w:tcPr>
            <w:tcW w:w="851" w:type="dxa"/>
          </w:tcPr>
          <w:p w14:paraId="005B4499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lastRenderedPageBreak/>
              <w:t>11</w:t>
            </w:r>
          </w:p>
        </w:tc>
        <w:tc>
          <w:tcPr>
            <w:tcW w:w="1985" w:type="dxa"/>
          </w:tcPr>
          <w:p w14:paraId="486351D6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8 items – removal of item 6</w:t>
            </w:r>
          </w:p>
        </w:tc>
        <w:tc>
          <w:tcPr>
            <w:tcW w:w="1842" w:type="dxa"/>
          </w:tcPr>
          <w:p w14:paraId="254757AF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1 item: </w:t>
            </w:r>
          </w:p>
          <w:p w14:paraId="3CFBADBD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Item 19: &gt;2.0 outfit (first option) (2.1)</w:t>
            </w:r>
          </w:p>
        </w:tc>
        <w:tc>
          <w:tcPr>
            <w:tcW w:w="2977" w:type="dxa"/>
          </w:tcPr>
          <w:p w14:paraId="1E450B59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 item:</w:t>
            </w:r>
          </w:p>
          <w:p w14:paraId="59D10715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 xml:space="preserve">Item 10: </w:t>
            </w:r>
            <w:proofErr w:type="spellStart"/>
            <w:r w:rsidRPr="00F51D86">
              <w:rPr>
                <w:rFonts w:ascii="Times" w:hAnsi="Times"/>
              </w:rPr>
              <w:t>Infit</w:t>
            </w:r>
            <w:proofErr w:type="spellEnd"/>
            <w:r w:rsidRPr="00F51D86">
              <w:rPr>
                <w:rFonts w:ascii="Times" w:hAnsi="Times"/>
              </w:rPr>
              <w:t xml:space="preserve"> 1.21</w:t>
            </w:r>
          </w:p>
        </w:tc>
        <w:tc>
          <w:tcPr>
            <w:tcW w:w="1843" w:type="dxa"/>
          </w:tcPr>
          <w:p w14:paraId="4309A1D8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1: 64.3%</w:t>
            </w:r>
          </w:p>
          <w:p w14:paraId="6392C6EA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2: 8%</w:t>
            </w:r>
          </w:p>
          <w:p w14:paraId="10E5EAFC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(eigenvalue=1.79)</w:t>
            </w:r>
          </w:p>
        </w:tc>
        <w:tc>
          <w:tcPr>
            <w:tcW w:w="1417" w:type="dxa"/>
          </w:tcPr>
          <w:p w14:paraId="5F746F35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Separation index: 2.17</w:t>
            </w:r>
          </w:p>
          <w:p w14:paraId="10DB1DCC" w14:textId="77777777" w:rsidR="00C45133" w:rsidRPr="00F51D86" w:rsidRDefault="00C45133" w:rsidP="008B0D70">
            <w:pPr>
              <w:rPr>
                <w:rFonts w:ascii="Times" w:hAnsi="Times"/>
              </w:rPr>
            </w:pPr>
            <w:r w:rsidRPr="00F51D86">
              <w:rPr>
                <w:rFonts w:ascii="Times" w:hAnsi="Times"/>
              </w:rPr>
              <w:t>Cronbach’s alpha: 0.82</w:t>
            </w:r>
          </w:p>
        </w:tc>
      </w:tr>
    </w:tbl>
    <w:p w14:paraId="09E53E29" w14:textId="77777777" w:rsidR="006B74BB" w:rsidRDefault="006B74BB">
      <w:pPr>
        <w:rPr>
          <w:rFonts w:ascii="Times" w:hAnsi="Times"/>
        </w:rPr>
      </w:pPr>
    </w:p>
    <w:p w14:paraId="6D9993F1" w14:textId="77777777" w:rsidR="0025337D" w:rsidRDefault="0025337D">
      <w:pPr>
        <w:rPr>
          <w:rFonts w:ascii="Times" w:hAnsi="Times"/>
        </w:rPr>
      </w:pPr>
    </w:p>
    <w:p w14:paraId="37CD6FB3" w14:textId="77777777" w:rsidR="0025337D" w:rsidRDefault="0025337D">
      <w:pPr>
        <w:rPr>
          <w:rFonts w:ascii="Times" w:hAnsi="Times"/>
        </w:rPr>
      </w:pPr>
    </w:p>
    <w:p w14:paraId="5F42F646" w14:textId="77777777" w:rsidR="0025337D" w:rsidRDefault="0025337D">
      <w:pPr>
        <w:rPr>
          <w:rFonts w:ascii="Times" w:hAnsi="Times"/>
        </w:rPr>
      </w:pPr>
    </w:p>
    <w:p w14:paraId="26EEC9E0" w14:textId="77777777" w:rsidR="0025337D" w:rsidRDefault="0025337D">
      <w:pPr>
        <w:rPr>
          <w:rFonts w:ascii="Times" w:hAnsi="Times"/>
        </w:rPr>
      </w:pPr>
    </w:p>
    <w:p w14:paraId="31C3662D" w14:textId="77777777" w:rsidR="0025337D" w:rsidRDefault="0025337D">
      <w:pPr>
        <w:rPr>
          <w:rFonts w:ascii="Times" w:hAnsi="Times"/>
        </w:rPr>
      </w:pPr>
    </w:p>
    <w:p w14:paraId="303390FC" w14:textId="77777777" w:rsidR="0025337D" w:rsidRDefault="0025337D">
      <w:pPr>
        <w:rPr>
          <w:rFonts w:ascii="Times" w:hAnsi="Times"/>
        </w:rPr>
      </w:pPr>
    </w:p>
    <w:p w14:paraId="454DD5B5" w14:textId="77777777" w:rsidR="0025337D" w:rsidRDefault="0025337D">
      <w:pPr>
        <w:rPr>
          <w:rFonts w:ascii="Times" w:hAnsi="Times"/>
        </w:rPr>
      </w:pPr>
    </w:p>
    <w:p w14:paraId="560C6981" w14:textId="77777777" w:rsidR="0025337D" w:rsidRDefault="0025337D">
      <w:pPr>
        <w:rPr>
          <w:rFonts w:ascii="Times" w:hAnsi="Times"/>
        </w:rPr>
      </w:pPr>
    </w:p>
    <w:p w14:paraId="35385128" w14:textId="77777777" w:rsidR="0025337D" w:rsidRDefault="0025337D">
      <w:pPr>
        <w:rPr>
          <w:rFonts w:ascii="Times" w:hAnsi="Times"/>
        </w:rPr>
      </w:pPr>
    </w:p>
    <w:p w14:paraId="4C8E3676" w14:textId="77777777" w:rsidR="0025337D" w:rsidRDefault="0025337D">
      <w:pPr>
        <w:rPr>
          <w:rFonts w:ascii="Times" w:hAnsi="Times"/>
        </w:rPr>
      </w:pPr>
    </w:p>
    <w:p w14:paraId="06CC18EC" w14:textId="77777777" w:rsidR="0025337D" w:rsidRDefault="0025337D">
      <w:pPr>
        <w:rPr>
          <w:rFonts w:ascii="Times" w:hAnsi="Times"/>
        </w:rPr>
      </w:pPr>
    </w:p>
    <w:p w14:paraId="5EE4D738" w14:textId="77777777" w:rsidR="0025337D" w:rsidRDefault="0025337D">
      <w:pPr>
        <w:rPr>
          <w:rFonts w:ascii="Times" w:hAnsi="Times"/>
        </w:rPr>
      </w:pPr>
    </w:p>
    <w:p w14:paraId="0C21761C" w14:textId="77777777" w:rsidR="0025337D" w:rsidRDefault="0025337D">
      <w:pPr>
        <w:rPr>
          <w:rFonts w:ascii="Times" w:hAnsi="Times"/>
        </w:rPr>
      </w:pPr>
    </w:p>
    <w:p w14:paraId="7ABCBFD3" w14:textId="77777777" w:rsidR="0025337D" w:rsidRDefault="0025337D">
      <w:pPr>
        <w:rPr>
          <w:rFonts w:ascii="Times" w:hAnsi="Times"/>
        </w:rPr>
      </w:pPr>
    </w:p>
    <w:p w14:paraId="3617EF93" w14:textId="77777777" w:rsidR="0025337D" w:rsidRDefault="0025337D">
      <w:pPr>
        <w:rPr>
          <w:rFonts w:ascii="Times" w:hAnsi="Times"/>
        </w:rPr>
      </w:pPr>
    </w:p>
    <w:p w14:paraId="4F4E9FDC" w14:textId="77777777" w:rsidR="0025337D" w:rsidRDefault="0025337D">
      <w:pPr>
        <w:rPr>
          <w:rFonts w:ascii="Times" w:hAnsi="Times"/>
        </w:rPr>
      </w:pPr>
    </w:p>
    <w:p w14:paraId="1657A360" w14:textId="77777777" w:rsidR="0025337D" w:rsidRDefault="0025337D">
      <w:pPr>
        <w:rPr>
          <w:rFonts w:ascii="Times" w:hAnsi="Times"/>
        </w:rPr>
      </w:pPr>
    </w:p>
    <w:p w14:paraId="3B23554B" w14:textId="77777777" w:rsidR="0025337D" w:rsidRDefault="0025337D">
      <w:pPr>
        <w:rPr>
          <w:rFonts w:ascii="Times" w:hAnsi="Times"/>
        </w:rPr>
      </w:pPr>
    </w:p>
    <w:p w14:paraId="558BF9A8" w14:textId="77777777" w:rsidR="0025337D" w:rsidRDefault="0025337D">
      <w:pPr>
        <w:rPr>
          <w:rFonts w:ascii="Times" w:hAnsi="Times"/>
        </w:rPr>
      </w:pPr>
    </w:p>
    <w:p w14:paraId="75F592F2" w14:textId="77777777" w:rsidR="0025337D" w:rsidRDefault="0025337D">
      <w:pPr>
        <w:rPr>
          <w:rFonts w:ascii="Times" w:hAnsi="Times"/>
        </w:rPr>
      </w:pPr>
    </w:p>
    <w:p w14:paraId="691343D9" w14:textId="77777777" w:rsidR="0025337D" w:rsidRDefault="0025337D">
      <w:pPr>
        <w:rPr>
          <w:rFonts w:ascii="Times" w:hAnsi="Times"/>
        </w:rPr>
      </w:pPr>
    </w:p>
    <w:p w14:paraId="231ED871" w14:textId="77777777" w:rsidR="0025337D" w:rsidRDefault="0025337D">
      <w:pPr>
        <w:rPr>
          <w:rFonts w:ascii="Times" w:hAnsi="Times"/>
        </w:rPr>
      </w:pPr>
    </w:p>
    <w:p w14:paraId="71621D25" w14:textId="77777777" w:rsidR="0025337D" w:rsidRDefault="0025337D">
      <w:pPr>
        <w:rPr>
          <w:rFonts w:ascii="Times" w:hAnsi="Times"/>
        </w:rPr>
      </w:pPr>
    </w:p>
    <w:p w14:paraId="5C051A30" w14:textId="77777777" w:rsidR="0025337D" w:rsidRDefault="0025337D">
      <w:pPr>
        <w:rPr>
          <w:rFonts w:ascii="Times" w:hAnsi="Times"/>
        </w:rPr>
      </w:pPr>
    </w:p>
    <w:p w14:paraId="4ACA861E" w14:textId="77777777" w:rsidR="0025337D" w:rsidRDefault="0025337D">
      <w:pPr>
        <w:rPr>
          <w:rFonts w:ascii="Times" w:hAnsi="Times"/>
        </w:rPr>
      </w:pPr>
    </w:p>
    <w:p w14:paraId="56880F34" w14:textId="77777777" w:rsidR="0025337D" w:rsidRDefault="0025337D">
      <w:pPr>
        <w:rPr>
          <w:rFonts w:ascii="Times" w:hAnsi="Times"/>
        </w:rPr>
      </w:pPr>
    </w:p>
    <w:p w14:paraId="18B31DEB" w14:textId="77777777" w:rsidR="0025337D" w:rsidRDefault="0025337D">
      <w:pPr>
        <w:rPr>
          <w:rFonts w:ascii="Times" w:hAnsi="Times"/>
        </w:rPr>
      </w:pPr>
    </w:p>
    <w:p w14:paraId="226026FF" w14:textId="5F6F8055" w:rsidR="0025337D" w:rsidRDefault="0025337D" w:rsidP="0025337D">
      <w:pPr>
        <w:rPr>
          <w:rFonts w:ascii="Times" w:hAnsi="Times"/>
        </w:rPr>
      </w:pPr>
      <w:r>
        <w:rPr>
          <w:rFonts w:ascii="Times" w:hAnsi="Times"/>
          <w:i/>
        </w:rPr>
        <w:lastRenderedPageBreak/>
        <w:t>Table 2</w:t>
      </w:r>
      <w:r w:rsidRPr="00F51D86">
        <w:rPr>
          <w:rFonts w:ascii="Times" w:hAnsi="Times"/>
          <w:i/>
        </w:rPr>
        <w:t>.</w:t>
      </w:r>
      <w:r w:rsidRPr="00F51D86">
        <w:rPr>
          <w:rFonts w:ascii="Times" w:hAnsi="Times"/>
        </w:rPr>
        <w:t xml:space="preserve"> </w:t>
      </w:r>
      <w:r w:rsidR="00194FC5">
        <w:rPr>
          <w:rFonts w:ascii="Times" w:hAnsi="Times"/>
        </w:rPr>
        <w:t>Fit Indices for Each Item</w:t>
      </w:r>
      <w:r w:rsidRPr="00F51D86">
        <w:rPr>
          <w:rFonts w:ascii="Times" w:hAnsi="Times"/>
        </w:rPr>
        <w:t xml:space="preserve"> in 1211 participants</w:t>
      </w:r>
    </w:p>
    <w:tbl>
      <w:tblPr>
        <w:tblW w:w="894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8"/>
        <w:gridCol w:w="1381"/>
        <w:gridCol w:w="1677"/>
        <w:gridCol w:w="886"/>
        <w:gridCol w:w="886"/>
      </w:tblGrid>
      <w:tr w:rsidR="00276425" w:rsidRPr="00276425" w14:paraId="5AB4E86B" w14:textId="77777777" w:rsidTr="00403CB7">
        <w:trPr>
          <w:trHeight w:val="280"/>
        </w:trPr>
        <w:tc>
          <w:tcPr>
            <w:tcW w:w="4118" w:type="dxa"/>
            <w:shd w:val="clear" w:color="auto" w:fill="auto"/>
            <w:noWrap/>
            <w:vAlign w:val="bottom"/>
            <w:hideMark/>
          </w:tcPr>
          <w:p w14:paraId="100DBA9A" w14:textId="77777777" w:rsidR="00276425" w:rsidRPr="00276425" w:rsidRDefault="00276425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Model number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9BC4FD4" w14:textId="7F213CA1" w:rsidR="00276425" w:rsidRPr="00276425" w:rsidRDefault="00276425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Item numbe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84F6676" w14:textId="77777777" w:rsidR="00276425" w:rsidRPr="00276425" w:rsidRDefault="00276425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Questio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1A8CD1" w14:textId="77777777" w:rsidR="00276425" w:rsidRPr="00276425" w:rsidRDefault="00276425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Infit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99007E" w14:textId="77777777" w:rsidR="00276425" w:rsidRPr="00276425" w:rsidRDefault="00276425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Outfit</w:t>
            </w:r>
          </w:p>
        </w:tc>
      </w:tr>
    </w:tbl>
    <w:p w14:paraId="17C3B65A" w14:textId="77777777" w:rsidR="00403CB7" w:rsidRDefault="00403CB7" w:rsidP="00276425">
      <w:pPr>
        <w:spacing w:after="0" w:line="240" w:lineRule="auto"/>
        <w:rPr>
          <w:rFonts w:ascii="Times" w:hAnsi="Times"/>
        </w:rPr>
        <w:sectPr w:rsidR="00403C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9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18"/>
        <w:gridCol w:w="1381"/>
        <w:gridCol w:w="1677"/>
        <w:gridCol w:w="886"/>
        <w:gridCol w:w="886"/>
      </w:tblGrid>
      <w:tr w:rsidR="00403CB7" w:rsidRPr="00276425" w14:paraId="3F5EC997" w14:textId="77777777" w:rsidTr="00403CB7">
        <w:trPr>
          <w:trHeight w:val="280"/>
        </w:trPr>
        <w:tc>
          <w:tcPr>
            <w:tcW w:w="4118" w:type="dxa"/>
            <w:vMerge w:val="restart"/>
            <w:shd w:val="clear" w:color="auto" w:fill="auto"/>
            <w:noWrap/>
            <w:hideMark/>
          </w:tcPr>
          <w:p w14:paraId="69453A71" w14:textId="455F13EC" w:rsidR="00403CB7" w:rsidRPr="00403CB7" w:rsidRDefault="00124189" w:rsidP="00403CB7">
            <w:pPr>
              <w:spacing w:after="0"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1. </w:t>
            </w:r>
            <w:r w:rsidR="00403CB7" w:rsidRPr="00F51D86">
              <w:rPr>
                <w:rFonts w:ascii="Times" w:hAnsi="Times"/>
              </w:rPr>
              <w:t>LTCQ – 20 items (full reference of items, see Potter et al. (2017))</w:t>
            </w:r>
          </w:p>
        </w:tc>
        <w:tc>
          <w:tcPr>
            <w:tcW w:w="138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FEA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50CF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COPE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0BBC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60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2ED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62</w:t>
            </w:r>
          </w:p>
        </w:tc>
      </w:tr>
      <w:tr w:rsidR="00403CB7" w:rsidRPr="00403CB7" w14:paraId="6EAFF9E3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3268883D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529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612A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RO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8145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F507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73</w:t>
            </w:r>
          </w:p>
        </w:tc>
      </w:tr>
      <w:tr w:rsidR="00403CB7" w:rsidRPr="00403CB7" w14:paraId="7FDCCE89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70126C54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BDE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928A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PHY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B99B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6AB6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84</w:t>
            </w:r>
          </w:p>
        </w:tc>
      </w:tr>
      <w:tr w:rsidR="00403CB7" w:rsidRPr="00403CB7" w14:paraId="74E6E241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54EC58E0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400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E9AF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591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5118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60</w:t>
            </w:r>
          </w:p>
        </w:tc>
      </w:tr>
      <w:tr w:rsidR="00403CB7" w:rsidRPr="00403CB7" w14:paraId="217DA162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5882BDF7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8B5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586F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ENJ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882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F982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81</w:t>
            </w:r>
          </w:p>
        </w:tc>
      </w:tr>
      <w:tr w:rsidR="00403CB7" w:rsidRPr="00403CB7" w14:paraId="21B3A071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6BA4E612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69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7FB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HOM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0BF4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C54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01</w:t>
            </w:r>
          </w:p>
        </w:tc>
      </w:tr>
      <w:tr w:rsidR="00403CB7" w:rsidRPr="00403CB7" w14:paraId="4E3D7102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031EE54C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4AB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E124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SAF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554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36C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70</w:t>
            </w:r>
          </w:p>
        </w:tc>
      </w:tr>
      <w:tr w:rsidR="00403CB7" w:rsidRPr="00403CB7" w14:paraId="409E50CA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26252D59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7E1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C1CC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SAF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4C0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B30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74</w:t>
            </w:r>
          </w:p>
        </w:tc>
      </w:tr>
      <w:tr w:rsidR="00403CB7" w:rsidRPr="00403CB7" w14:paraId="282E8871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148E34FF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C56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8F35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SYM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CF53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92B8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32</w:t>
            </w:r>
          </w:p>
        </w:tc>
      </w:tr>
      <w:tr w:rsidR="00403CB7" w:rsidRPr="00403CB7" w14:paraId="67EBB3F1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1C352A99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F75D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8512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DE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FF05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49D8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13</w:t>
            </w:r>
          </w:p>
        </w:tc>
      </w:tr>
      <w:tr w:rsidR="00403CB7" w:rsidRPr="00403CB7" w14:paraId="1091E1A8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58630189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CE9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7CCD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LO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7C12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8FD7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21</w:t>
            </w:r>
          </w:p>
        </w:tc>
      </w:tr>
      <w:tr w:rsidR="00403CB7" w:rsidRPr="00403CB7" w14:paraId="64A69B34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478AA680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466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D4D4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STI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7778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81D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08</w:t>
            </w:r>
          </w:p>
        </w:tc>
      </w:tr>
      <w:tr w:rsidR="00403CB7" w:rsidRPr="00403CB7" w14:paraId="49B0FB5E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669CFC58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AFB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B20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SERV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D93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46CC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22</w:t>
            </w:r>
          </w:p>
        </w:tc>
      </w:tr>
      <w:tr w:rsidR="00403CB7" w:rsidRPr="00403CB7" w14:paraId="5C9385DD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25A81746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EE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0FC8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TRE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39A7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F3D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61</w:t>
            </w:r>
          </w:p>
        </w:tc>
      </w:tr>
      <w:tr w:rsidR="00403CB7" w:rsidRPr="00403CB7" w14:paraId="2E4F1B9C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22834F1F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17F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AE42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UNH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B972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2F57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90</w:t>
            </w:r>
          </w:p>
        </w:tc>
      </w:tr>
      <w:tr w:rsidR="00403CB7" w:rsidRPr="00403CB7" w14:paraId="333405FD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2BE304F1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602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8066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KNOW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6CA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623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2.70</w:t>
            </w:r>
          </w:p>
        </w:tc>
      </w:tr>
      <w:tr w:rsidR="00403CB7" w:rsidRPr="00403CB7" w14:paraId="77185ED6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6DD69CB0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DB6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F008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SOCI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8D9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2C8F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17</w:t>
            </w:r>
          </w:p>
        </w:tc>
      </w:tr>
      <w:tr w:rsidR="00403CB7" w:rsidRPr="00403CB7" w14:paraId="4E67E64D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7CFB1F5D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3B1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57B1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SUP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EA95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2254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1.10</w:t>
            </w:r>
          </w:p>
        </w:tc>
      </w:tr>
      <w:tr w:rsidR="00403CB7" w:rsidRPr="00403CB7" w14:paraId="6153B12D" w14:textId="77777777" w:rsidTr="00403CB7">
        <w:trPr>
          <w:trHeight w:val="280"/>
        </w:trPr>
        <w:tc>
          <w:tcPr>
            <w:tcW w:w="4118" w:type="dxa"/>
            <w:vMerge/>
            <w:shd w:val="clear" w:color="auto" w:fill="auto"/>
            <w:noWrap/>
            <w:vAlign w:val="bottom"/>
            <w:hideMark/>
          </w:tcPr>
          <w:p w14:paraId="02FB067F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E68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2303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CONF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03A2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7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13A6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64</w:t>
            </w:r>
          </w:p>
        </w:tc>
      </w:tr>
      <w:tr w:rsidR="00403CB7" w:rsidRPr="00403CB7" w14:paraId="377D75EA" w14:textId="77777777" w:rsidTr="00403CB7">
        <w:trPr>
          <w:trHeight w:val="280"/>
        </w:trPr>
        <w:tc>
          <w:tcPr>
            <w:tcW w:w="41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FE70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E88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2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54B7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LTCQLI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C9DE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7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13E3C" w14:textId="77777777" w:rsidR="00403CB7" w:rsidRPr="00403CB7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403CB7">
              <w:rPr>
                <w:rFonts w:ascii="Times" w:eastAsia="Times New Roman" w:hAnsi="Times" w:cs="Times New Roman"/>
                <w:color w:val="000000"/>
                <w:lang w:val="en-US"/>
              </w:rPr>
              <w:t>0.73</w:t>
            </w:r>
          </w:p>
        </w:tc>
      </w:tr>
    </w:tbl>
    <w:p w14:paraId="4AAFB243" w14:textId="77777777" w:rsidR="00403CB7" w:rsidRDefault="00403CB7" w:rsidP="00403CB7">
      <w:pPr>
        <w:rPr>
          <w:rFonts w:ascii="Times" w:eastAsia="Times New Roman" w:hAnsi="Times" w:cs="Times New Roman"/>
          <w:color w:val="000000"/>
          <w:lang w:val="en-US"/>
        </w:rPr>
        <w:sectPr w:rsidR="00403CB7" w:rsidSect="00403CB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9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18"/>
        <w:gridCol w:w="1381"/>
        <w:gridCol w:w="1677"/>
        <w:gridCol w:w="886"/>
        <w:gridCol w:w="886"/>
      </w:tblGrid>
      <w:tr w:rsidR="00403CB7" w:rsidRPr="00276425" w14:paraId="56BD33ED" w14:textId="77777777" w:rsidTr="00403CB7">
        <w:trPr>
          <w:trHeight w:val="196"/>
        </w:trPr>
        <w:tc>
          <w:tcPr>
            <w:tcW w:w="41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B4A365" w14:textId="3614192C" w:rsidR="00403CB7" w:rsidRPr="00F51D86" w:rsidRDefault="00403CB7" w:rsidP="00403CB7">
            <w:pPr>
              <w:rPr>
                <w:rFonts w:ascii="Times" w:hAnsi="Time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lastRenderedPageBreak/>
              <w:t>2</w:t>
            </w:r>
            <w:r w:rsidR="00124189"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1</w:t>
            </w:r>
            <w:r w:rsidRPr="00F51D86">
              <w:rPr>
                <w:rFonts w:ascii="Times" w:hAnsi="Times"/>
              </w:rPr>
              <w:t xml:space="preserve">8 items - Removal of items 16 and 17 </w:t>
            </w:r>
          </w:p>
          <w:p w14:paraId="037503F1" w14:textId="121DD658" w:rsidR="00403CB7" w:rsidRPr="00403CB7" w:rsidRDefault="00403CB7" w:rsidP="00403CB7">
            <w:pPr>
              <w:rPr>
                <w:rFonts w:ascii="Times" w:hAnsi="Time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E64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093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1E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071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65</w:t>
            </w:r>
          </w:p>
        </w:tc>
      </w:tr>
      <w:tr w:rsidR="00403CB7" w:rsidRPr="00276425" w14:paraId="54D96554" w14:textId="77777777" w:rsidTr="008D6ADC">
        <w:trPr>
          <w:trHeight w:val="356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4A3" w14:textId="7D5D755C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1D60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D5BF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RO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F38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491B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4</w:t>
            </w:r>
          </w:p>
        </w:tc>
      </w:tr>
      <w:tr w:rsidR="00403CB7" w:rsidRPr="00276425" w14:paraId="2932077E" w14:textId="77777777" w:rsidTr="008D6AD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1D29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78F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27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PHY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6F06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A5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8</w:t>
            </w:r>
          </w:p>
        </w:tc>
      </w:tr>
      <w:tr w:rsidR="00403CB7" w:rsidRPr="00276425" w14:paraId="3726ECBD" w14:textId="77777777" w:rsidTr="008D6AD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317B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2B2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41F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B7D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1D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62</w:t>
            </w:r>
          </w:p>
        </w:tc>
      </w:tr>
      <w:tr w:rsidR="00403CB7" w:rsidRPr="00276425" w14:paraId="4B776BFA" w14:textId="77777777" w:rsidTr="008D6AD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205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EEF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825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ENJ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90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104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4</w:t>
            </w:r>
          </w:p>
        </w:tc>
      </w:tr>
      <w:tr w:rsidR="00403CB7" w:rsidRPr="00276425" w14:paraId="1E8B3BB3" w14:textId="77777777" w:rsidTr="00403CB7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3D26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A0C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31E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HOM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966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A51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9</w:t>
            </w:r>
          </w:p>
        </w:tc>
      </w:tr>
      <w:tr w:rsidR="00403CB7" w:rsidRPr="00276425" w14:paraId="4E7F9F0A" w14:textId="77777777" w:rsidTr="008D6AD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FB6C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3D5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3986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8F2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A2B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7</w:t>
            </w:r>
          </w:p>
        </w:tc>
      </w:tr>
      <w:tr w:rsidR="00403CB7" w:rsidRPr="00276425" w14:paraId="64CABEF8" w14:textId="77777777" w:rsidTr="008D6AD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2C6D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81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766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1B6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B51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8</w:t>
            </w:r>
          </w:p>
        </w:tc>
      </w:tr>
      <w:tr w:rsidR="00403CB7" w:rsidRPr="00276425" w14:paraId="40BA50E0" w14:textId="77777777" w:rsidTr="00403CB7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FDA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FD4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79E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YM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E54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9F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43</w:t>
            </w:r>
          </w:p>
        </w:tc>
      </w:tr>
      <w:tr w:rsidR="00403CB7" w:rsidRPr="00276425" w14:paraId="0495BBBE" w14:textId="77777777" w:rsidTr="008D6AD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7CCA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BEF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95C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DE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3016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21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7</w:t>
            </w:r>
          </w:p>
        </w:tc>
      </w:tr>
      <w:tr w:rsidR="00403CB7" w:rsidRPr="00276425" w14:paraId="59C04EC2" w14:textId="77777777" w:rsidTr="00403CB7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2443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200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9A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O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CB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1A4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8</w:t>
            </w:r>
          </w:p>
        </w:tc>
      </w:tr>
      <w:tr w:rsidR="00403CB7" w:rsidRPr="00276425" w14:paraId="0A808373" w14:textId="77777777" w:rsidTr="00403CB7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6130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9D0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D66D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TI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E2B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5D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8</w:t>
            </w:r>
          </w:p>
        </w:tc>
      </w:tr>
      <w:tr w:rsidR="00403CB7" w:rsidRPr="00276425" w14:paraId="37DA60FE" w14:textId="77777777" w:rsidTr="00403CB7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91F0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91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7A0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ERV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423F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221B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9</w:t>
            </w:r>
          </w:p>
        </w:tc>
      </w:tr>
      <w:tr w:rsidR="00403CB7" w:rsidRPr="00276425" w14:paraId="402A2431" w14:textId="77777777" w:rsidTr="00403CB7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BB6D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258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41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TRE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E6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170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76</w:t>
            </w:r>
          </w:p>
        </w:tc>
      </w:tr>
      <w:tr w:rsidR="00403CB7" w:rsidRPr="00276425" w14:paraId="5B401E5B" w14:textId="77777777" w:rsidTr="008D6AD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36CE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4FDB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684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UNH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AFA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9286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6</w:t>
            </w:r>
          </w:p>
        </w:tc>
      </w:tr>
      <w:tr w:rsidR="00403CB7" w:rsidRPr="00276425" w14:paraId="74066B3B" w14:textId="77777777" w:rsidTr="00403CB7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76AE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C116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349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UP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FA0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AFE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50</w:t>
            </w:r>
          </w:p>
        </w:tc>
      </w:tr>
      <w:tr w:rsidR="00403CB7" w:rsidRPr="00276425" w14:paraId="571983B8" w14:textId="77777777" w:rsidTr="008D6AD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B97C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980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E19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F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766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46F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4</w:t>
            </w:r>
          </w:p>
        </w:tc>
      </w:tr>
      <w:tr w:rsidR="00403CB7" w:rsidRPr="00276425" w14:paraId="2FCEB9C5" w14:textId="77777777" w:rsidTr="008D6ADC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1705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2C0E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2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E5C1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I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DA6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DA6A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7</w:t>
            </w:r>
          </w:p>
        </w:tc>
      </w:tr>
      <w:tr w:rsidR="00403CB7" w:rsidRPr="00276425" w14:paraId="4D6F090F" w14:textId="77777777" w:rsidTr="00403CB7">
        <w:trPr>
          <w:trHeight w:val="280"/>
        </w:trPr>
        <w:tc>
          <w:tcPr>
            <w:tcW w:w="4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2785B4" w14:textId="3584789E" w:rsidR="00403CB7" w:rsidRPr="00F51D86" w:rsidRDefault="00403CB7" w:rsidP="00403CB7">
            <w:pPr>
              <w:rPr>
                <w:rFonts w:ascii="Times" w:hAnsi="Time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  <w:r w:rsidR="00124189"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Pr="00F51D86">
              <w:rPr>
                <w:rFonts w:ascii="Times" w:hAnsi="Times"/>
              </w:rPr>
              <w:t xml:space="preserve">Examination of 6 items as a separate scale loading onto the first contrast from Model 2 &amp; showed local dependence: </w:t>
            </w:r>
          </w:p>
          <w:p w14:paraId="754985F8" w14:textId="30411E9C" w:rsidR="00403CB7" w:rsidRPr="00276425" w:rsidRDefault="00403CB7" w:rsidP="00403CB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51D86">
              <w:rPr>
                <w:rFonts w:ascii="Times" w:hAnsi="Times"/>
              </w:rPr>
              <w:t>Items 1, 2, 3, 4, 5, 2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33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96A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P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FD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A37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3</w:t>
            </w:r>
          </w:p>
        </w:tc>
      </w:tr>
      <w:tr w:rsidR="00403CB7" w:rsidRPr="00276425" w14:paraId="3CD067E0" w14:textId="77777777" w:rsidTr="00EC7AE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75D1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5F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8A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RO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42B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92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2</w:t>
            </w:r>
          </w:p>
        </w:tc>
      </w:tr>
      <w:tr w:rsidR="00403CB7" w:rsidRPr="00276425" w14:paraId="3BE42FCC" w14:textId="77777777" w:rsidTr="00EC7AE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1C2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90BD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848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PHY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9E56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FA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1</w:t>
            </w:r>
          </w:p>
        </w:tc>
      </w:tr>
      <w:tr w:rsidR="00403CB7" w:rsidRPr="00276425" w14:paraId="6C6542D7" w14:textId="77777777" w:rsidTr="00EC7AE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77C1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0E5D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EB2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AF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D48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8</w:t>
            </w:r>
          </w:p>
        </w:tc>
      </w:tr>
      <w:tr w:rsidR="00403CB7" w:rsidRPr="00276425" w14:paraId="2579FBA4" w14:textId="77777777" w:rsidTr="00EC7AE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F5B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EA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65A6" w14:textId="391FE653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ENJ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5F0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911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0</w:t>
            </w:r>
          </w:p>
        </w:tc>
      </w:tr>
      <w:tr w:rsidR="00403CB7" w:rsidRPr="00276425" w14:paraId="13FBF373" w14:textId="77777777" w:rsidTr="00EC7AE4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7A79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612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2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FB6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IF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DF5D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CF4E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5</w:t>
            </w:r>
          </w:p>
        </w:tc>
      </w:tr>
      <w:tr w:rsidR="00403CB7" w:rsidRPr="00276425" w14:paraId="7565F9F9" w14:textId="77777777" w:rsidTr="00403CB7">
        <w:trPr>
          <w:trHeight w:val="280"/>
        </w:trPr>
        <w:tc>
          <w:tcPr>
            <w:tcW w:w="4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F0A264" w14:textId="030A1997" w:rsidR="00403CB7" w:rsidRPr="00F51D86" w:rsidRDefault="00403CB7" w:rsidP="00403CB7">
            <w:pPr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  <w:r w:rsidR="00124189"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Pr="00F51D86">
              <w:rPr>
                <w:rFonts w:ascii="Times" w:hAnsi="Times"/>
              </w:rPr>
              <w:t xml:space="preserve">Examination of 4 items as a separate scale that loaded highest onto the first </w:t>
            </w:r>
            <w:r w:rsidRPr="00F51D86">
              <w:rPr>
                <w:rFonts w:ascii="Times" w:hAnsi="Times"/>
              </w:rPr>
              <w:lastRenderedPageBreak/>
              <w:t>contrast from Model 2:</w:t>
            </w:r>
          </w:p>
          <w:p w14:paraId="54426DE2" w14:textId="2F92AC92" w:rsidR="00403CB7" w:rsidRPr="00276425" w:rsidRDefault="00403CB7" w:rsidP="00403CB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F51D86">
              <w:rPr>
                <w:rFonts w:ascii="Times" w:hAnsi="Times"/>
              </w:rPr>
              <w:t>Items 2, 3, 4, 5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64F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lastRenderedPageBreak/>
              <w:t>2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7CB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ROL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77E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E7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4</w:t>
            </w:r>
          </w:p>
        </w:tc>
      </w:tr>
      <w:tr w:rsidR="00403CB7" w:rsidRPr="00276425" w14:paraId="4D8F519A" w14:textId="77777777" w:rsidTr="00392A3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BF24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A15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71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PHY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DE4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7B9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1</w:t>
            </w:r>
          </w:p>
        </w:tc>
      </w:tr>
      <w:tr w:rsidR="00403CB7" w:rsidRPr="00276425" w14:paraId="4C7CFD2C" w14:textId="77777777" w:rsidTr="00392A3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851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C6F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934D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B2D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889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0</w:t>
            </w:r>
          </w:p>
        </w:tc>
      </w:tr>
      <w:tr w:rsidR="00403CB7" w:rsidRPr="00276425" w14:paraId="30D93EBB" w14:textId="77777777" w:rsidTr="00392A3F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70D9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B3C4D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3F65" w14:textId="17D3BF1E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ENJ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F56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C905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0</w:t>
            </w:r>
          </w:p>
        </w:tc>
      </w:tr>
      <w:tr w:rsidR="00403CB7" w:rsidRPr="00276425" w14:paraId="02B29F31" w14:textId="77777777" w:rsidTr="00403CB7">
        <w:trPr>
          <w:trHeight w:val="280"/>
        </w:trPr>
        <w:tc>
          <w:tcPr>
            <w:tcW w:w="4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BC7E3F" w14:textId="7462880C" w:rsidR="00403CB7" w:rsidRPr="00276425" w:rsidRDefault="00403CB7" w:rsidP="00403CB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5</w:t>
            </w:r>
            <w:r w:rsidR="00124189"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 </w:t>
            </w:r>
            <w:r w:rsidRPr="00F51D86">
              <w:rPr>
                <w:rFonts w:ascii="Times" w:hAnsi="Times"/>
              </w:rPr>
              <w:t>12 items - Remaining scale after removing 6 items as a separate scale and items 16 and 17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041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71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HOME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96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ECF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5</w:t>
            </w:r>
          </w:p>
        </w:tc>
      </w:tr>
      <w:tr w:rsidR="00403CB7" w:rsidRPr="00276425" w14:paraId="4149A726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DE2A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B00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B57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9E4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E5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69</w:t>
            </w:r>
          </w:p>
        </w:tc>
      </w:tr>
      <w:tr w:rsidR="00403CB7" w:rsidRPr="00276425" w14:paraId="3D15B29F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4448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521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8D8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39CD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4B6F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3</w:t>
            </w:r>
          </w:p>
        </w:tc>
      </w:tr>
      <w:tr w:rsidR="00403CB7" w:rsidRPr="00276425" w14:paraId="3098DDBE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5AAD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5B5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FC4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YM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19E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478F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1</w:t>
            </w:r>
          </w:p>
        </w:tc>
      </w:tr>
      <w:tr w:rsidR="00403CB7" w:rsidRPr="00276425" w14:paraId="00C140F1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7C9E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ABE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124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DE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46D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660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2</w:t>
            </w:r>
          </w:p>
        </w:tc>
      </w:tr>
      <w:tr w:rsidR="00403CB7" w:rsidRPr="00276425" w14:paraId="6CB9413C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CA5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72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3EEC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O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D446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7AE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7</w:t>
            </w:r>
          </w:p>
        </w:tc>
      </w:tr>
      <w:tr w:rsidR="00403CB7" w:rsidRPr="00276425" w14:paraId="29FFC2C6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94C8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8B6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EAF4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TI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1C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0613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0</w:t>
            </w:r>
          </w:p>
        </w:tc>
      </w:tr>
      <w:tr w:rsidR="00403CB7" w:rsidRPr="00276425" w14:paraId="06B41D05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E6D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D3C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BE3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ERV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83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25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9</w:t>
            </w:r>
          </w:p>
        </w:tc>
      </w:tr>
      <w:tr w:rsidR="00403CB7" w:rsidRPr="00276425" w14:paraId="26AE7FA4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DC0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5CC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634A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TRE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C04E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79E7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36</w:t>
            </w:r>
          </w:p>
        </w:tc>
      </w:tr>
      <w:tr w:rsidR="00403CB7" w:rsidRPr="00276425" w14:paraId="231D1AEA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FA3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478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486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UNH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785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B04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2</w:t>
            </w:r>
          </w:p>
        </w:tc>
      </w:tr>
      <w:tr w:rsidR="00403CB7" w:rsidRPr="00276425" w14:paraId="4673B28C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04D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93C8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FE9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UP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3696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345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8</w:t>
            </w:r>
          </w:p>
        </w:tc>
      </w:tr>
      <w:tr w:rsidR="00403CB7" w:rsidRPr="00276425" w14:paraId="6A07FC21" w14:textId="77777777" w:rsidTr="00AE3695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6E96" w14:textId="77777777" w:rsidR="00403CB7" w:rsidRPr="00276425" w:rsidRDefault="00403CB7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668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93FED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3182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FA81" w14:textId="77777777" w:rsidR="00403CB7" w:rsidRPr="00276425" w:rsidRDefault="00403CB7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6</w:t>
            </w:r>
          </w:p>
        </w:tc>
      </w:tr>
      <w:tr w:rsidR="00124189" w:rsidRPr="00276425" w14:paraId="6CC26CDD" w14:textId="77777777" w:rsidTr="00124189">
        <w:trPr>
          <w:trHeight w:val="280"/>
        </w:trPr>
        <w:tc>
          <w:tcPr>
            <w:tcW w:w="4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1393DD" w14:textId="1BBB1D5F" w:rsidR="00124189" w:rsidRPr="00276425" w:rsidRDefault="00124189" w:rsidP="0012418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Pr="00F51D86">
              <w:rPr>
                <w:rFonts w:ascii="Times" w:hAnsi="Times"/>
              </w:rPr>
              <w:t>13 items – Reintroduced item 4 to remaining scal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53F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DF0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078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B24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6</w:t>
            </w:r>
          </w:p>
        </w:tc>
      </w:tr>
      <w:tr w:rsidR="00124189" w:rsidRPr="00276425" w14:paraId="099A14BB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4C06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83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CCF0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HOM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48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25D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4</w:t>
            </w:r>
          </w:p>
        </w:tc>
      </w:tr>
      <w:tr w:rsidR="00124189" w:rsidRPr="00276425" w14:paraId="5064EF14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EDD2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91B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0036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C3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77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69</w:t>
            </w:r>
          </w:p>
        </w:tc>
      </w:tr>
      <w:tr w:rsidR="00124189" w:rsidRPr="00276425" w14:paraId="60E8357C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A61C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63D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85D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9FE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603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2</w:t>
            </w:r>
          </w:p>
        </w:tc>
      </w:tr>
      <w:tr w:rsidR="00124189" w:rsidRPr="00276425" w14:paraId="63A49AF2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BA87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96C6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F99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YM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7FD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B26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8</w:t>
            </w:r>
          </w:p>
        </w:tc>
      </w:tr>
      <w:tr w:rsidR="00124189" w:rsidRPr="00276425" w14:paraId="4BD9F02A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B4B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DCD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1B9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DE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91A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40F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2</w:t>
            </w:r>
          </w:p>
        </w:tc>
      </w:tr>
      <w:tr w:rsidR="00124189" w:rsidRPr="00276425" w14:paraId="6452AA56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4A16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E4C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049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O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764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A42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2</w:t>
            </w:r>
          </w:p>
        </w:tc>
      </w:tr>
      <w:tr w:rsidR="00124189" w:rsidRPr="00276425" w14:paraId="0D508D43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7F3B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DA0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A92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TI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F6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309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5</w:t>
            </w:r>
          </w:p>
        </w:tc>
      </w:tr>
      <w:tr w:rsidR="00124189" w:rsidRPr="00276425" w14:paraId="6216FCE9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019A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EF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343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ERV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2F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B56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2</w:t>
            </w:r>
          </w:p>
        </w:tc>
      </w:tr>
      <w:tr w:rsidR="00124189" w:rsidRPr="00276425" w14:paraId="5816960B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591A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07D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DBA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TRE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B55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75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42</w:t>
            </w:r>
          </w:p>
        </w:tc>
      </w:tr>
      <w:tr w:rsidR="00124189" w:rsidRPr="00276425" w14:paraId="0D5F40B5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F61D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B9B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D3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UNH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BC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677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4</w:t>
            </w:r>
          </w:p>
        </w:tc>
      </w:tr>
      <w:tr w:rsidR="00124189" w:rsidRPr="00276425" w14:paraId="1EDF1DD1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0D63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5A3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F1B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UP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440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FFF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4</w:t>
            </w:r>
          </w:p>
        </w:tc>
      </w:tr>
      <w:tr w:rsidR="00124189" w:rsidRPr="00276425" w14:paraId="426E3B22" w14:textId="77777777" w:rsidTr="00EF718F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9D29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51D9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DE34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136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275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4</w:t>
            </w:r>
          </w:p>
        </w:tc>
      </w:tr>
      <w:tr w:rsidR="00124189" w:rsidRPr="00276425" w14:paraId="15F27183" w14:textId="77777777" w:rsidTr="00124189">
        <w:trPr>
          <w:trHeight w:val="280"/>
        </w:trPr>
        <w:tc>
          <w:tcPr>
            <w:tcW w:w="4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4113F2D" w14:textId="4A82EC96" w:rsidR="00124189" w:rsidRPr="00276425" w:rsidRDefault="00124189" w:rsidP="0012418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Pr="00F51D86">
              <w:rPr>
                <w:rFonts w:ascii="Times" w:hAnsi="Times"/>
              </w:rPr>
              <w:t>12 items – Removal of item 1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CC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792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23B0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F23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3</w:t>
            </w:r>
          </w:p>
        </w:tc>
      </w:tr>
      <w:tr w:rsidR="00124189" w:rsidRPr="00276425" w14:paraId="0E052C46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600C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5B5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EE2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HOM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F87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E9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7</w:t>
            </w:r>
          </w:p>
        </w:tc>
      </w:tr>
      <w:tr w:rsidR="00124189" w:rsidRPr="00276425" w14:paraId="7D022585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27BC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1E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04E0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BA9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1E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68</w:t>
            </w:r>
          </w:p>
        </w:tc>
      </w:tr>
      <w:tr w:rsidR="00124189" w:rsidRPr="00276425" w14:paraId="7054723E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5C85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83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118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E2F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76B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3</w:t>
            </w:r>
          </w:p>
        </w:tc>
      </w:tr>
      <w:tr w:rsidR="00124189" w:rsidRPr="00276425" w14:paraId="0EC73F72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A909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A97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1DE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YM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7D5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2D1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1</w:t>
            </w:r>
          </w:p>
        </w:tc>
      </w:tr>
      <w:tr w:rsidR="00124189" w:rsidRPr="00276425" w14:paraId="16717861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B077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739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23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DE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D36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B15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4</w:t>
            </w:r>
          </w:p>
        </w:tc>
      </w:tr>
      <w:tr w:rsidR="00124189" w:rsidRPr="00276425" w14:paraId="6547F7A8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DAF0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76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007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O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5C0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CB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2</w:t>
            </w:r>
          </w:p>
        </w:tc>
      </w:tr>
      <w:tr w:rsidR="00124189" w:rsidRPr="00276425" w14:paraId="1F3AD423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AF1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2A0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74B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TI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257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A6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7</w:t>
            </w:r>
          </w:p>
        </w:tc>
      </w:tr>
      <w:tr w:rsidR="00124189" w:rsidRPr="00276425" w14:paraId="394E67E1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9CA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814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E11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ERV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5C4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56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9</w:t>
            </w:r>
          </w:p>
        </w:tc>
      </w:tr>
      <w:tr w:rsidR="00124189" w:rsidRPr="00276425" w14:paraId="1FA63AAA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EA73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AB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078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UNH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F96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783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6</w:t>
            </w:r>
          </w:p>
        </w:tc>
      </w:tr>
      <w:tr w:rsidR="00124189" w:rsidRPr="00276425" w14:paraId="656F1BDA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4D52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1A2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426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UP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3DF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1BE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9</w:t>
            </w:r>
          </w:p>
        </w:tc>
      </w:tr>
      <w:tr w:rsidR="00124189" w:rsidRPr="00276425" w14:paraId="65B298AB" w14:textId="77777777" w:rsidTr="00CE0BAF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6258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B63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D2E2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F9E60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A26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3</w:t>
            </w:r>
          </w:p>
        </w:tc>
      </w:tr>
      <w:tr w:rsidR="00124189" w:rsidRPr="00276425" w14:paraId="69C0E7CC" w14:textId="77777777" w:rsidTr="00124189">
        <w:trPr>
          <w:trHeight w:val="280"/>
        </w:trPr>
        <w:tc>
          <w:tcPr>
            <w:tcW w:w="4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61EA52" w14:textId="7D413B0A" w:rsidR="00124189" w:rsidRPr="00276425" w:rsidRDefault="00124189" w:rsidP="0012418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Pr="00F51D86">
              <w:rPr>
                <w:rFonts w:ascii="Times" w:hAnsi="Times"/>
              </w:rPr>
              <w:t>11 items – Removal of item 13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3E2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58D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378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320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5</w:t>
            </w:r>
          </w:p>
        </w:tc>
      </w:tr>
      <w:tr w:rsidR="00124189" w:rsidRPr="00276425" w14:paraId="69D83DE1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D77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F77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D47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HOM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E9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7BB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7</w:t>
            </w:r>
          </w:p>
        </w:tc>
      </w:tr>
      <w:tr w:rsidR="00124189" w:rsidRPr="00276425" w14:paraId="332D028D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C55E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ED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DF5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9DB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52A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69</w:t>
            </w:r>
          </w:p>
        </w:tc>
      </w:tr>
      <w:tr w:rsidR="00124189" w:rsidRPr="00276425" w14:paraId="0F87042C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96F0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C7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3E6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536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E9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5</w:t>
            </w:r>
          </w:p>
        </w:tc>
      </w:tr>
      <w:tr w:rsidR="00124189" w:rsidRPr="00276425" w14:paraId="5ACE16B5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CC7F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D0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F77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YM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AC2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7A6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7</w:t>
            </w:r>
          </w:p>
        </w:tc>
      </w:tr>
      <w:tr w:rsidR="00124189" w:rsidRPr="00276425" w14:paraId="37D88645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994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34D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70F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DE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023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825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7</w:t>
            </w:r>
          </w:p>
        </w:tc>
      </w:tr>
      <w:tr w:rsidR="00124189" w:rsidRPr="00276425" w14:paraId="7A7AA089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B2A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826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2A7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O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BF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91A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4</w:t>
            </w:r>
          </w:p>
        </w:tc>
      </w:tr>
      <w:tr w:rsidR="00124189" w:rsidRPr="00276425" w14:paraId="73579978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A50D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B22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22A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TI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D38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E79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1</w:t>
            </w:r>
          </w:p>
        </w:tc>
      </w:tr>
      <w:tr w:rsidR="00124189" w:rsidRPr="00276425" w14:paraId="0BD45EED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5FA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A22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A40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UNH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C7F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139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6</w:t>
            </w:r>
          </w:p>
        </w:tc>
      </w:tr>
      <w:tr w:rsidR="00124189" w:rsidRPr="00276425" w14:paraId="326B6CEA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601E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5DA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9C9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UP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E5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734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9</w:t>
            </w:r>
          </w:p>
        </w:tc>
      </w:tr>
      <w:tr w:rsidR="00124189" w:rsidRPr="00276425" w14:paraId="21F65F63" w14:textId="77777777" w:rsidTr="00E958B9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20DA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2ED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2AF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F759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075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6</w:t>
            </w:r>
          </w:p>
        </w:tc>
      </w:tr>
      <w:tr w:rsidR="00124189" w:rsidRPr="00276425" w14:paraId="3B2BB684" w14:textId="77777777" w:rsidTr="00124189">
        <w:trPr>
          <w:trHeight w:val="280"/>
        </w:trPr>
        <w:tc>
          <w:tcPr>
            <w:tcW w:w="4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E39F57E" w14:textId="58B04483" w:rsidR="00124189" w:rsidRPr="00276425" w:rsidRDefault="00124189" w:rsidP="0012418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9. </w:t>
            </w:r>
            <w:r w:rsidRPr="00F51D86">
              <w:rPr>
                <w:rFonts w:ascii="Times" w:hAnsi="Times"/>
              </w:rPr>
              <w:t>10 items – Removal of item 18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B3F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139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BB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8B5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4</w:t>
            </w:r>
          </w:p>
        </w:tc>
      </w:tr>
      <w:tr w:rsidR="00124189" w:rsidRPr="00276425" w14:paraId="213872AE" w14:textId="77777777" w:rsidTr="007A4B0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AFFC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1BB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BB5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HOM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77C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D9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3</w:t>
            </w:r>
          </w:p>
        </w:tc>
      </w:tr>
      <w:tr w:rsidR="00124189" w:rsidRPr="00276425" w14:paraId="1719069F" w14:textId="77777777" w:rsidTr="007A4B0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27C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074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43B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FA7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9E0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1</w:t>
            </w:r>
          </w:p>
        </w:tc>
      </w:tr>
      <w:tr w:rsidR="00124189" w:rsidRPr="00276425" w14:paraId="11518B82" w14:textId="77777777" w:rsidTr="007A4B0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B922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301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6516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86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6F8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5</w:t>
            </w:r>
          </w:p>
        </w:tc>
      </w:tr>
      <w:tr w:rsidR="00124189" w:rsidRPr="00276425" w14:paraId="2DC7919F" w14:textId="77777777" w:rsidTr="007A4B0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371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D5C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82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YMP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2B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304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9</w:t>
            </w:r>
          </w:p>
        </w:tc>
      </w:tr>
      <w:tr w:rsidR="00124189" w:rsidRPr="00276425" w14:paraId="3B0D1F65" w14:textId="77777777" w:rsidTr="007A4B0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056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C95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B6C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DE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4D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AD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2</w:t>
            </w:r>
          </w:p>
        </w:tc>
      </w:tr>
      <w:tr w:rsidR="00124189" w:rsidRPr="00276425" w14:paraId="29A68153" w14:textId="77777777" w:rsidTr="007A4B0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2C34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777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ED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O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F06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A3B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4</w:t>
            </w:r>
          </w:p>
        </w:tc>
      </w:tr>
      <w:tr w:rsidR="00124189" w:rsidRPr="00276425" w14:paraId="7CF9CD6B" w14:textId="77777777" w:rsidTr="007A4B0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03B3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CCD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DE0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TI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BEE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812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3</w:t>
            </w:r>
          </w:p>
        </w:tc>
      </w:tr>
      <w:tr w:rsidR="00124189" w:rsidRPr="00276425" w14:paraId="0D969759" w14:textId="77777777" w:rsidTr="007A4B0C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5AC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DE7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6F6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UNH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119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D73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6</w:t>
            </w:r>
          </w:p>
        </w:tc>
      </w:tr>
      <w:tr w:rsidR="00124189" w:rsidRPr="00276425" w14:paraId="76CA1E40" w14:textId="77777777" w:rsidTr="007A4B0C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8E04F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232A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34F6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59F7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3EA8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6</w:t>
            </w:r>
          </w:p>
        </w:tc>
      </w:tr>
      <w:tr w:rsidR="00124189" w:rsidRPr="00276425" w14:paraId="1C3BE273" w14:textId="77777777" w:rsidTr="00124189">
        <w:trPr>
          <w:trHeight w:val="280"/>
        </w:trPr>
        <w:tc>
          <w:tcPr>
            <w:tcW w:w="4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069A953" w14:textId="4B3F5D38" w:rsidR="00124189" w:rsidRPr="00276425" w:rsidRDefault="00124189" w:rsidP="0012418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Pr="00F51D86">
              <w:rPr>
                <w:rFonts w:ascii="Times" w:hAnsi="Times"/>
              </w:rPr>
              <w:t>9 items – Removal of item 9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E2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09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C3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DB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76</w:t>
            </w:r>
          </w:p>
        </w:tc>
      </w:tr>
      <w:tr w:rsidR="00124189" w:rsidRPr="00276425" w14:paraId="20DB253C" w14:textId="77777777" w:rsidTr="00DB0DD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0535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9B4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77D0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HOM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46E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95D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6</w:t>
            </w:r>
          </w:p>
        </w:tc>
      </w:tr>
      <w:tr w:rsidR="00124189" w:rsidRPr="00276425" w14:paraId="4E8445B0" w14:textId="77777777" w:rsidTr="00DB0DD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3741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4E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F53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4FB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032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69</w:t>
            </w:r>
          </w:p>
        </w:tc>
      </w:tr>
      <w:tr w:rsidR="00124189" w:rsidRPr="00276425" w14:paraId="76EE4A74" w14:textId="77777777" w:rsidTr="00DB0DD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4C33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238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0A0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1D5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682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4</w:t>
            </w:r>
          </w:p>
        </w:tc>
      </w:tr>
      <w:tr w:rsidR="00124189" w:rsidRPr="00276425" w14:paraId="1F3C93ED" w14:textId="77777777" w:rsidTr="00DB0DD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89D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8E4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C1B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DE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2D0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65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5</w:t>
            </w:r>
          </w:p>
        </w:tc>
      </w:tr>
      <w:tr w:rsidR="00124189" w:rsidRPr="00276425" w14:paraId="369432F4" w14:textId="77777777" w:rsidTr="00DB0DD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E0C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1FF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B02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O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AE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00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0</w:t>
            </w:r>
          </w:p>
        </w:tc>
      </w:tr>
      <w:tr w:rsidR="00124189" w:rsidRPr="00276425" w14:paraId="797DAAFF" w14:textId="77777777" w:rsidTr="00DB0DD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8AE3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4E8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FE9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TI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DFC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8D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0</w:t>
            </w:r>
          </w:p>
        </w:tc>
      </w:tr>
      <w:tr w:rsidR="00124189" w:rsidRPr="00276425" w14:paraId="0621DBB0" w14:textId="77777777" w:rsidTr="00DB0DD4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701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00A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169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UNH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E970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0D9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7</w:t>
            </w:r>
          </w:p>
        </w:tc>
      </w:tr>
      <w:tr w:rsidR="00124189" w:rsidRPr="00276425" w14:paraId="3AD362B4" w14:textId="77777777" w:rsidTr="00DB0DD4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A363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9EC7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B4A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A4A76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3CC6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8</w:t>
            </w:r>
          </w:p>
        </w:tc>
      </w:tr>
      <w:tr w:rsidR="00124189" w:rsidRPr="00276425" w14:paraId="6838308B" w14:textId="77777777" w:rsidTr="00124189">
        <w:trPr>
          <w:trHeight w:val="280"/>
        </w:trPr>
        <w:tc>
          <w:tcPr>
            <w:tcW w:w="4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6D85631" w14:textId="0EF795ED" w:rsidR="00124189" w:rsidRPr="00276425" w:rsidRDefault="00124189" w:rsidP="00124189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.</w:t>
            </w: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  <w:r w:rsidRPr="00F51D86">
              <w:rPr>
                <w:rFonts w:ascii="Times" w:hAnsi="Times"/>
              </w:rPr>
              <w:t>8 items – removal of item 6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47A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BD4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670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3D8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0</w:t>
            </w:r>
          </w:p>
        </w:tc>
      </w:tr>
      <w:tr w:rsidR="00124189" w:rsidRPr="00276425" w14:paraId="359517D3" w14:textId="77777777" w:rsidTr="00E904F0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2FCB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CC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3CE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028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B1E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2</w:t>
            </w:r>
          </w:p>
        </w:tc>
      </w:tr>
      <w:tr w:rsidR="00124189" w:rsidRPr="00276425" w14:paraId="41095A93" w14:textId="77777777" w:rsidTr="00E904F0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C2A2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978B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8F67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AF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4F7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609E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6</w:t>
            </w:r>
          </w:p>
        </w:tc>
      </w:tr>
      <w:tr w:rsidR="00124189" w:rsidRPr="00276425" w14:paraId="279DD31A" w14:textId="77777777" w:rsidTr="00E904F0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96B1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BD3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F586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DEP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F523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294A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20</w:t>
            </w:r>
          </w:p>
        </w:tc>
      </w:tr>
      <w:tr w:rsidR="00124189" w:rsidRPr="00276425" w14:paraId="5E08FC5A" w14:textId="77777777" w:rsidTr="00E904F0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5067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75F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94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LON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87A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3B3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06</w:t>
            </w:r>
          </w:p>
        </w:tc>
      </w:tr>
      <w:tr w:rsidR="00124189" w:rsidRPr="00276425" w14:paraId="7D9AB550" w14:textId="77777777" w:rsidTr="00E904F0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E6F5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0BC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6F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STI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C3D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0251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.10</w:t>
            </w:r>
          </w:p>
        </w:tc>
      </w:tr>
      <w:tr w:rsidR="00124189" w:rsidRPr="00276425" w14:paraId="0B0EA9E0" w14:textId="77777777" w:rsidTr="00E904F0">
        <w:trPr>
          <w:trHeight w:val="280"/>
        </w:trPr>
        <w:tc>
          <w:tcPr>
            <w:tcW w:w="4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C0BD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E41C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CAA9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UNHA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699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C364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5</w:t>
            </w:r>
          </w:p>
        </w:tc>
      </w:tr>
      <w:tr w:rsidR="00124189" w:rsidRPr="00276425" w14:paraId="40BADAA6" w14:textId="77777777" w:rsidTr="00E904F0">
        <w:trPr>
          <w:trHeight w:val="280"/>
        </w:trPr>
        <w:tc>
          <w:tcPr>
            <w:tcW w:w="4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A1FC" w14:textId="77777777" w:rsidR="00124189" w:rsidRPr="00276425" w:rsidRDefault="00124189" w:rsidP="00276425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0F7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6C85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LTCQCON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F792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9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59EF" w14:textId="77777777" w:rsidR="00124189" w:rsidRPr="00276425" w:rsidRDefault="00124189" w:rsidP="00403CB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276425">
              <w:rPr>
                <w:rFonts w:ascii="Times" w:eastAsia="Times New Roman" w:hAnsi="Times" w:cs="Times New Roman"/>
                <w:color w:val="000000"/>
                <w:lang w:val="en-US"/>
              </w:rPr>
              <w:t>0.89</w:t>
            </w:r>
          </w:p>
        </w:tc>
      </w:tr>
    </w:tbl>
    <w:p w14:paraId="539B29F9" w14:textId="77777777" w:rsidR="00194FC5" w:rsidRPr="00F51D86" w:rsidRDefault="00194FC5" w:rsidP="0025337D">
      <w:pPr>
        <w:rPr>
          <w:rFonts w:ascii="Times" w:hAnsi="Times"/>
        </w:rPr>
      </w:pPr>
    </w:p>
    <w:p w14:paraId="2A8F6C35" w14:textId="77777777" w:rsidR="0025337D" w:rsidRPr="00F51D86" w:rsidRDefault="0025337D">
      <w:pPr>
        <w:rPr>
          <w:rFonts w:ascii="Times" w:hAnsi="Times"/>
        </w:rPr>
      </w:pPr>
      <w:bookmarkStart w:id="0" w:name="_GoBack"/>
      <w:bookmarkEnd w:id="0"/>
    </w:p>
    <w:sectPr w:rsidR="0025337D" w:rsidRPr="00F51D86" w:rsidSect="00403CB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D70"/>
    <w:rsid w:val="00006F48"/>
    <w:rsid w:val="00012989"/>
    <w:rsid w:val="0006342C"/>
    <w:rsid w:val="000647D0"/>
    <w:rsid w:val="00085B85"/>
    <w:rsid w:val="00093F76"/>
    <w:rsid w:val="00096510"/>
    <w:rsid w:val="000A468D"/>
    <w:rsid w:val="000B6071"/>
    <w:rsid w:val="000C6540"/>
    <w:rsid w:val="000F5944"/>
    <w:rsid w:val="00114CDB"/>
    <w:rsid w:val="00124189"/>
    <w:rsid w:val="0013257E"/>
    <w:rsid w:val="001454B8"/>
    <w:rsid w:val="00153A87"/>
    <w:rsid w:val="001545DE"/>
    <w:rsid w:val="00177B66"/>
    <w:rsid w:val="0019107B"/>
    <w:rsid w:val="00194FC5"/>
    <w:rsid w:val="001A29EC"/>
    <w:rsid w:val="001C75EB"/>
    <w:rsid w:val="001E38BB"/>
    <w:rsid w:val="001F1F5C"/>
    <w:rsid w:val="0025337D"/>
    <w:rsid w:val="00254F7D"/>
    <w:rsid w:val="00263CC4"/>
    <w:rsid w:val="00276425"/>
    <w:rsid w:val="00292B54"/>
    <w:rsid w:val="00294E48"/>
    <w:rsid w:val="00296024"/>
    <w:rsid w:val="002A4F0D"/>
    <w:rsid w:val="002A6464"/>
    <w:rsid w:val="002B73F7"/>
    <w:rsid w:val="002C2369"/>
    <w:rsid w:val="002D0C2E"/>
    <w:rsid w:val="002D5B3A"/>
    <w:rsid w:val="002E4D37"/>
    <w:rsid w:val="002E5AC4"/>
    <w:rsid w:val="003257E1"/>
    <w:rsid w:val="00365E4A"/>
    <w:rsid w:val="003769DF"/>
    <w:rsid w:val="003814D6"/>
    <w:rsid w:val="00391B25"/>
    <w:rsid w:val="003A5071"/>
    <w:rsid w:val="003C4180"/>
    <w:rsid w:val="003D0D1F"/>
    <w:rsid w:val="00403CB7"/>
    <w:rsid w:val="00430F52"/>
    <w:rsid w:val="00456842"/>
    <w:rsid w:val="00471206"/>
    <w:rsid w:val="004A467F"/>
    <w:rsid w:val="004A5625"/>
    <w:rsid w:val="004B152D"/>
    <w:rsid w:val="004B4392"/>
    <w:rsid w:val="004B571B"/>
    <w:rsid w:val="004C4AC2"/>
    <w:rsid w:val="004E3459"/>
    <w:rsid w:val="004F3ED0"/>
    <w:rsid w:val="004F544F"/>
    <w:rsid w:val="005012AE"/>
    <w:rsid w:val="00503F89"/>
    <w:rsid w:val="0050782D"/>
    <w:rsid w:val="00540C7B"/>
    <w:rsid w:val="00545465"/>
    <w:rsid w:val="00546F97"/>
    <w:rsid w:val="00572E66"/>
    <w:rsid w:val="00595FA8"/>
    <w:rsid w:val="005A0786"/>
    <w:rsid w:val="005C7F44"/>
    <w:rsid w:val="005D3C96"/>
    <w:rsid w:val="0060174B"/>
    <w:rsid w:val="00605C83"/>
    <w:rsid w:val="006204D4"/>
    <w:rsid w:val="006268A1"/>
    <w:rsid w:val="00671894"/>
    <w:rsid w:val="006871C9"/>
    <w:rsid w:val="0069568F"/>
    <w:rsid w:val="006A6764"/>
    <w:rsid w:val="006B74BB"/>
    <w:rsid w:val="006C791A"/>
    <w:rsid w:val="006F3278"/>
    <w:rsid w:val="006F7484"/>
    <w:rsid w:val="00700B4B"/>
    <w:rsid w:val="007205E8"/>
    <w:rsid w:val="00742E0C"/>
    <w:rsid w:val="00765263"/>
    <w:rsid w:val="007B1F80"/>
    <w:rsid w:val="007C46CE"/>
    <w:rsid w:val="007E368B"/>
    <w:rsid w:val="007F256F"/>
    <w:rsid w:val="00807C8A"/>
    <w:rsid w:val="00810BA5"/>
    <w:rsid w:val="00874026"/>
    <w:rsid w:val="00876C5E"/>
    <w:rsid w:val="00881382"/>
    <w:rsid w:val="008819E3"/>
    <w:rsid w:val="008828DE"/>
    <w:rsid w:val="008B0D70"/>
    <w:rsid w:val="008E0130"/>
    <w:rsid w:val="009145D5"/>
    <w:rsid w:val="009239E4"/>
    <w:rsid w:val="00936C1A"/>
    <w:rsid w:val="0094561A"/>
    <w:rsid w:val="00952926"/>
    <w:rsid w:val="00954727"/>
    <w:rsid w:val="00963998"/>
    <w:rsid w:val="00974B3D"/>
    <w:rsid w:val="0099187C"/>
    <w:rsid w:val="009935ED"/>
    <w:rsid w:val="009A0DFC"/>
    <w:rsid w:val="009D24C3"/>
    <w:rsid w:val="009D59AE"/>
    <w:rsid w:val="009D5E73"/>
    <w:rsid w:val="009D66EC"/>
    <w:rsid w:val="009D6918"/>
    <w:rsid w:val="009E2428"/>
    <w:rsid w:val="009E26EA"/>
    <w:rsid w:val="00A01B66"/>
    <w:rsid w:val="00A422C9"/>
    <w:rsid w:val="00A65774"/>
    <w:rsid w:val="00A8593D"/>
    <w:rsid w:val="00A978F4"/>
    <w:rsid w:val="00AA258E"/>
    <w:rsid w:val="00AB537C"/>
    <w:rsid w:val="00AB7756"/>
    <w:rsid w:val="00AC346D"/>
    <w:rsid w:val="00AF2632"/>
    <w:rsid w:val="00B005BF"/>
    <w:rsid w:val="00B00D5D"/>
    <w:rsid w:val="00B02037"/>
    <w:rsid w:val="00B05A53"/>
    <w:rsid w:val="00B202FD"/>
    <w:rsid w:val="00B26A45"/>
    <w:rsid w:val="00B451E0"/>
    <w:rsid w:val="00B518FC"/>
    <w:rsid w:val="00B55BE6"/>
    <w:rsid w:val="00B620BB"/>
    <w:rsid w:val="00B643D3"/>
    <w:rsid w:val="00B656DB"/>
    <w:rsid w:val="00B671A4"/>
    <w:rsid w:val="00B71F52"/>
    <w:rsid w:val="00B86157"/>
    <w:rsid w:val="00B964CD"/>
    <w:rsid w:val="00BB7094"/>
    <w:rsid w:val="00BC425A"/>
    <w:rsid w:val="00BC7704"/>
    <w:rsid w:val="00BE2138"/>
    <w:rsid w:val="00BF037B"/>
    <w:rsid w:val="00C35359"/>
    <w:rsid w:val="00C45133"/>
    <w:rsid w:val="00C71D9A"/>
    <w:rsid w:val="00C72AC0"/>
    <w:rsid w:val="00C7315C"/>
    <w:rsid w:val="00C90F5F"/>
    <w:rsid w:val="00CA355F"/>
    <w:rsid w:val="00CB0545"/>
    <w:rsid w:val="00CB39D6"/>
    <w:rsid w:val="00CB7BE7"/>
    <w:rsid w:val="00CE26F0"/>
    <w:rsid w:val="00CE6B64"/>
    <w:rsid w:val="00D47A8D"/>
    <w:rsid w:val="00D529B1"/>
    <w:rsid w:val="00D54172"/>
    <w:rsid w:val="00D72770"/>
    <w:rsid w:val="00D86234"/>
    <w:rsid w:val="00D95EB8"/>
    <w:rsid w:val="00D966E9"/>
    <w:rsid w:val="00DC7F7E"/>
    <w:rsid w:val="00DD41CE"/>
    <w:rsid w:val="00DD5EBE"/>
    <w:rsid w:val="00E06424"/>
    <w:rsid w:val="00E121A2"/>
    <w:rsid w:val="00E17073"/>
    <w:rsid w:val="00E34D63"/>
    <w:rsid w:val="00E36A0C"/>
    <w:rsid w:val="00E5622F"/>
    <w:rsid w:val="00EC2F02"/>
    <w:rsid w:val="00EC4393"/>
    <w:rsid w:val="00EC47F8"/>
    <w:rsid w:val="00ED5FF1"/>
    <w:rsid w:val="00EE3ED1"/>
    <w:rsid w:val="00F063EB"/>
    <w:rsid w:val="00F06F1B"/>
    <w:rsid w:val="00F177FF"/>
    <w:rsid w:val="00F21FB2"/>
    <w:rsid w:val="00F2279A"/>
    <w:rsid w:val="00F27353"/>
    <w:rsid w:val="00F367E4"/>
    <w:rsid w:val="00F36921"/>
    <w:rsid w:val="00F51D86"/>
    <w:rsid w:val="00F5304F"/>
    <w:rsid w:val="00F60434"/>
    <w:rsid w:val="00F65040"/>
    <w:rsid w:val="00F731B9"/>
    <w:rsid w:val="00F81F53"/>
    <w:rsid w:val="00FB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D02A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B0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D7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B0D7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D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10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B0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D7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B0D7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D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10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4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FAD536-ABCC-B849-A6F8-E3FB4FBB6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079</Words>
  <Characters>6155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Batchelder</dc:creator>
  <cp:keywords/>
  <dc:description/>
  <cp:lastModifiedBy>Laurie Batchelder</cp:lastModifiedBy>
  <cp:revision>6</cp:revision>
  <dcterms:created xsi:type="dcterms:W3CDTF">2020-10-21T20:58:00Z</dcterms:created>
  <dcterms:modified xsi:type="dcterms:W3CDTF">2020-10-22T20:34:00Z</dcterms:modified>
</cp:coreProperties>
</file>